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2D77F" w14:textId="77777777" w:rsidR="004155BB" w:rsidRDefault="004155BB" w:rsidP="00B5070B">
      <w:pPr>
        <w:rPr>
          <w:rFonts w:ascii="Times New Roman" w:hAnsi="Times New Roman" w:cs="Times New Roman"/>
          <w:b/>
          <w:bCs/>
        </w:rPr>
      </w:pPr>
      <w:r w:rsidRPr="004155BB">
        <w:rPr>
          <w:rFonts w:ascii="Times New Roman" w:hAnsi="Times New Roman" w:cs="Times New Roman"/>
          <w:b/>
          <w:bCs/>
        </w:rPr>
        <w:t>Low IGFBP7 expression identifies a subset of breast cancers with favorable prognosis and sensitivity to IGF-1 receptor targeting with ganitumab: Data from I-SPY2 and SCAN-B</w:t>
      </w:r>
    </w:p>
    <w:p w14:paraId="3D1EF053" w14:textId="77777777" w:rsidR="004155BB" w:rsidRPr="004155BB" w:rsidRDefault="004155BB" w:rsidP="004155BB">
      <w:pPr>
        <w:tabs>
          <w:tab w:val="left" w:pos="7660"/>
        </w:tabs>
        <w:rPr>
          <w:rFonts w:ascii="Times New Roman" w:hAnsi="Times New Roman" w:cs="Times New Roman"/>
          <w:b/>
          <w:lang w:val="sv-SE"/>
        </w:rPr>
      </w:pPr>
      <w:r w:rsidRPr="004155BB">
        <w:rPr>
          <w:rFonts w:ascii="Times New Roman" w:eastAsia="Times New Roman" w:hAnsi="Times New Roman" w:cs="Times New Roman"/>
          <w:color w:val="000000"/>
          <w:shd w:val="clear" w:color="auto" w:fill="FFFFFF"/>
          <w:lang w:val="sv-SE" w:eastAsia="sv-SE"/>
        </w:rPr>
        <w:t>Christopher Godina</w:t>
      </w:r>
      <w:r w:rsidRPr="004155BB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val="sv-SE" w:eastAsia="sv-SE"/>
        </w:rPr>
        <w:t>1</w:t>
      </w:r>
      <w:r w:rsidRPr="004155BB">
        <w:rPr>
          <w:rFonts w:ascii="Times New Roman" w:eastAsia="Times New Roman" w:hAnsi="Times New Roman" w:cs="Times New Roman"/>
          <w:color w:val="000000"/>
          <w:shd w:val="clear" w:color="auto" w:fill="FFFFFF"/>
          <w:lang w:val="sv-SE" w:eastAsia="sv-SE"/>
        </w:rPr>
        <w:t xml:space="preserve">, </w:t>
      </w:r>
      <w:r w:rsidRPr="004155BB">
        <w:rPr>
          <w:rFonts w:ascii="Times New Roman" w:eastAsia="Times New Roman" w:hAnsi="Times New Roman" w:cs="Times New Roman"/>
          <w:bCs/>
          <w:color w:val="000000"/>
          <w:lang w:val="sv-SE" w:eastAsia="sv-SE"/>
        </w:rPr>
        <w:t>Michael N Pollak</w:t>
      </w:r>
      <w:r w:rsidRPr="004155BB">
        <w:rPr>
          <w:rFonts w:ascii="Times New Roman" w:eastAsia="Times New Roman" w:hAnsi="Times New Roman" w:cs="Times New Roman"/>
          <w:bCs/>
          <w:color w:val="000000"/>
          <w:vertAlign w:val="superscript"/>
          <w:lang w:val="sv-SE" w:eastAsia="sv-SE"/>
        </w:rPr>
        <w:t>2</w:t>
      </w:r>
      <w:r w:rsidRPr="004155BB">
        <w:rPr>
          <w:rFonts w:ascii="Times New Roman" w:eastAsia="Times New Roman" w:hAnsi="Times New Roman" w:cs="Times New Roman"/>
          <w:bCs/>
          <w:color w:val="000000"/>
          <w:lang w:val="sv-SE" w:eastAsia="sv-SE"/>
        </w:rPr>
        <w:t>, Helena Jernström</w:t>
      </w:r>
      <w:r w:rsidRPr="004155BB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val="sv-SE" w:eastAsia="sv-SE"/>
        </w:rPr>
        <w:t>1</w:t>
      </w:r>
      <w:r w:rsidRPr="004155BB">
        <w:rPr>
          <w:rFonts w:ascii="Times New Roman" w:eastAsia="Times New Roman" w:hAnsi="Times New Roman" w:cs="Times New Roman"/>
          <w:bCs/>
          <w:color w:val="000000"/>
          <w:lang w:val="sv-SE" w:eastAsia="sv-SE"/>
        </w:rPr>
        <w:t>.</w:t>
      </w:r>
    </w:p>
    <w:p w14:paraId="216D7A1D" w14:textId="77777777" w:rsidR="004155BB" w:rsidRDefault="004155BB" w:rsidP="004155BB">
      <w:pPr>
        <w:tabs>
          <w:tab w:val="left" w:pos="7660"/>
        </w:tabs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</w:pPr>
      <w:r w:rsidRPr="00537988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 xml:space="preserve">1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 xml:space="preserve">Division of </w:t>
      </w:r>
      <w:r w:rsidRPr="00537988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>Oncology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 xml:space="preserve">, </w:t>
      </w:r>
      <w:r w:rsidRPr="00537988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 xml:space="preserve">Department of Clinical Sciences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 xml:space="preserve">in </w:t>
      </w:r>
      <w:r w:rsidRPr="00537988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 xml:space="preserve">Lund, Lund University and </w:t>
      </w:r>
      <w:proofErr w:type="spellStart"/>
      <w:r w:rsidRPr="00537988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>Skåne</w:t>
      </w:r>
      <w:proofErr w:type="spellEnd"/>
      <w:r w:rsidRPr="00537988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 xml:space="preserve"> University Hospital, </w:t>
      </w: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>Barngatan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 xml:space="preserve"> 4, SE-</w:t>
      </w:r>
      <w:r w:rsidRPr="00537988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>221 85 Lund, Sweden</w:t>
      </w:r>
    </w:p>
    <w:p w14:paraId="710928A8" w14:textId="4FC05AF0" w:rsidR="00B5070B" w:rsidRPr="004155BB" w:rsidRDefault="004155BB" w:rsidP="004155BB">
      <w:pPr>
        <w:tabs>
          <w:tab w:val="left" w:pos="7660"/>
        </w:tabs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 xml:space="preserve">2 </w:t>
      </w:r>
      <w:r w:rsidRPr="005077CF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>Lady Davis Institute for Medical Research, Jewish General Hospital and Department of Oncology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>,</w:t>
      </w:r>
      <w:r w:rsidRPr="005077CF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sv-SE"/>
        </w:rPr>
        <w:t xml:space="preserve"> McGill University, Montreal, QC, Canada</w:t>
      </w:r>
    </w:p>
    <w:p w14:paraId="0769B337" w14:textId="77777777" w:rsidR="00B5070B" w:rsidRPr="00F71672" w:rsidRDefault="00B5070B" w:rsidP="00B5070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>Table of Contents</w:t>
      </w:r>
    </w:p>
    <w:p w14:paraId="59A88B50" w14:textId="198AF80C" w:rsidR="004155BB" w:rsidRDefault="004155BB" w:rsidP="004155B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</w:t>
      </w:r>
      <w:r w:rsidRPr="00F716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gends</w:t>
      </w:r>
      <w:r w:rsidRPr="00F71672">
        <w:rPr>
          <w:rFonts w:ascii="Times New Roman" w:hAnsi="Times New Roman" w:cs="Times New Roman"/>
        </w:rPr>
        <w:t>…………</w:t>
      </w:r>
      <w:r>
        <w:rPr>
          <w:rFonts w:ascii="Times New Roman" w:hAnsi="Times New Roman" w:cs="Times New Roman"/>
        </w:rPr>
        <w:t>...</w:t>
      </w:r>
      <w:r w:rsidRPr="00F71672">
        <w:rPr>
          <w:rFonts w:ascii="Times New Roman" w:hAnsi="Times New Roman" w:cs="Times New Roman"/>
        </w:rPr>
        <w:t>…………………………………………………</w:t>
      </w:r>
      <w:r w:rsidR="00687C5D">
        <w:rPr>
          <w:rFonts w:ascii="Times New Roman" w:hAnsi="Times New Roman" w:cs="Times New Roman"/>
        </w:rPr>
        <w:t>1</w:t>
      </w:r>
    </w:p>
    <w:p w14:paraId="5D65CE66" w14:textId="6FCAFF14" w:rsidR="004155BB" w:rsidRDefault="004155BB" w:rsidP="004155B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</w:t>
      </w:r>
      <w:r w:rsidRPr="00F716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F71672">
        <w:rPr>
          <w:rFonts w:ascii="Times New Roman" w:hAnsi="Times New Roman" w:cs="Times New Roman"/>
        </w:rPr>
        <w:t>…………………</w:t>
      </w:r>
      <w:r>
        <w:rPr>
          <w:rFonts w:ascii="Times New Roman" w:hAnsi="Times New Roman" w:cs="Times New Roman"/>
        </w:rPr>
        <w:t>...</w:t>
      </w:r>
      <w:r w:rsidRPr="00F71672">
        <w:rPr>
          <w:rFonts w:ascii="Times New Roman" w:hAnsi="Times New Roman" w:cs="Times New Roman"/>
        </w:rPr>
        <w:t>…………………………………………………2</w:t>
      </w:r>
    </w:p>
    <w:p w14:paraId="21DAFB90" w14:textId="65D16CA6" w:rsidR="00536B66" w:rsidRPr="00F71672" w:rsidRDefault="0078719F" w:rsidP="004155B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</w:t>
      </w:r>
      <w:r w:rsidRPr="00F716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00F71672">
        <w:rPr>
          <w:rFonts w:ascii="Times New Roman" w:hAnsi="Times New Roman" w:cs="Times New Roman"/>
        </w:rPr>
        <w:t>…………………</w:t>
      </w:r>
      <w:r>
        <w:rPr>
          <w:rFonts w:ascii="Times New Roman" w:hAnsi="Times New Roman" w:cs="Times New Roman"/>
        </w:rPr>
        <w:t>...</w:t>
      </w:r>
      <w:r w:rsidRPr="00F71672">
        <w:rPr>
          <w:rFonts w:ascii="Times New Roman" w:hAnsi="Times New Roman" w:cs="Times New Roman"/>
        </w:rPr>
        <w:t>…………………………………………………</w:t>
      </w:r>
      <w:r>
        <w:rPr>
          <w:rFonts w:ascii="Times New Roman" w:hAnsi="Times New Roman" w:cs="Times New Roman"/>
        </w:rPr>
        <w:t>3</w:t>
      </w:r>
    </w:p>
    <w:p w14:paraId="7D0CF3F5" w14:textId="38ED9D2B" w:rsidR="00B5070B" w:rsidRPr="00F71672" w:rsidRDefault="00B5070B" w:rsidP="00B5070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 xml:space="preserve">Supplementary Table </w:t>
      </w:r>
      <w:r w:rsidR="004155BB">
        <w:rPr>
          <w:rFonts w:ascii="Times New Roman" w:hAnsi="Times New Roman" w:cs="Times New Roman"/>
        </w:rPr>
        <w:t>1</w:t>
      </w:r>
      <w:r w:rsidRPr="00F71672">
        <w:rPr>
          <w:rFonts w:ascii="Times New Roman" w:hAnsi="Times New Roman" w:cs="Times New Roman"/>
        </w:rPr>
        <w:t>………………………………………………………………………</w:t>
      </w:r>
      <w:r w:rsidR="0078719F">
        <w:rPr>
          <w:rFonts w:ascii="Times New Roman" w:hAnsi="Times New Roman" w:cs="Times New Roman"/>
        </w:rPr>
        <w:t>4</w:t>
      </w:r>
    </w:p>
    <w:p w14:paraId="74F7F9EF" w14:textId="0E0D0374" w:rsidR="00B5070B" w:rsidRDefault="00B5070B" w:rsidP="00B5070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>Supplementary Table 2………………………………………………………………………</w:t>
      </w:r>
      <w:r w:rsidR="0078719F">
        <w:rPr>
          <w:rFonts w:ascii="Times New Roman" w:hAnsi="Times New Roman" w:cs="Times New Roman"/>
        </w:rPr>
        <w:t>5</w:t>
      </w:r>
    </w:p>
    <w:p w14:paraId="2EBB4C42" w14:textId="4AAD3171" w:rsidR="00ED794F" w:rsidRPr="00F71672" w:rsidRDefault="00ED794F" w:rsidP="00B5070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F71672">
        <w:rPr>
          <w:rFonts w:ascii="Times New Roman" w:hAnsi="Times New Roman" w:cs="Times New Roman"/>
        </w:rPr>
        <w:t>………………………………………………………………………</w:t>
      </w:r>
      <w:r w:rsidR="0078719F">
        <w:rPr>
          <w:rFonts w:ascii="Times New Roman" w:hAnsi="Times New Roman" w:cs="Times New Roman"/>
        </w:rPr>
        <w:t>6</w:t>
      </w:r>
    </w:p>
    <w:p w14:paraId="17715E88" w14:textId="7223579B" w:rsidR="004155BB" w:rsidRDefault="004155BB" w:rsidP="00B5070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 xml:space="preserve">Supplementary Table </w:t>
      </w:r>
      <w:r w:rsidR="002C38D6">
        <w:rPr>
          <w:rFonts w:ascii="Times New Roman" w:hAnsi="Times New Roman" w:cs="Times New Roman"/>
        </w:rPr>
        <w:t>4</w:t>
      </w:r>
      <w:r w:rsidRPr="00F71672">
        <w:rPr>
          <w:rFonts w:ascii="Times New Roman" w:hAnsi="Times New Roman" w:cs="Times New Roman"/>
        </w:rPr>
        <w:t>………………………………………………………………………</w:t>
      </w:r>
      <w:r w:rsidR="0078719F">
        <w:rPr>
          <w:rFonts w:ascii="Times New Roman" w:hAnsi="Times New Roman" w:cs="Times New Roman"/>
        </w:rPr>
        <w:t>7</w:t>
      </w:r>
    </w:p>
    <w:p w14:paraId="68B7DD68" w14:textId="0A751A61" w:rsidR="00462025" w:rsidRPr="00F71672" w:rsidRDefault="00462025" w:rsidP="00B5070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5</w:t>
      </w:r>
      <w:r w:rsidRPr="00F71672">
        <w:rPr>
          <w:rFonts w:ascii="Times New Roman" w:hAnsi="Times New Roman" w:cs="Times New Roman"/>
        </w:rPr>
        <w:t>………………………………………………………………………</w:t>
      </w:r>
      <w:r>
        <w:rPr>
          <w:rFonts w:ascii="Times New Roman" w:hAnsi="Times New Roman" w:cs="Times New Roman"/>
        </w:rPr>
        <w:t>8</w:t>
      </w:r>
    </w:p>
    <w:p w14:paraId="681B7189" w14:textId="0A837A65" w:rsidR="00B5070B" w:rsidRPr="00F71672" w:rsidRDefault="00B5070B" w:rsidP="00B5070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>Supplementary Table S</w:t>
      </w:r>
      <w:r w:rsidR="00462025">
        <w:rPr>
          <w:rFonts w:ascii="Times New Roman" w:hAnsi="Times New Roman" w:cs="Times New Roman"/>
        </w:rPr>
        <w:t>6</w:t>
      </w:r>
      <w:r w:rsidRPr="00F71672">
        <w:rPr>
          <w:rFonts w:ascii="Times New Roman" w:hAnsi="Times New Roman" w:cs="Times New Roman"/>
        </w:rPr>
        <w:t>-</w:t>
      </w:r>
      <w:r w:rsidR="00462025">
        <w:rPr>
          <w:rFonts w:ascii="Times New Roman" w:hAnsi="Times New Roman" w:cs="Times New Roman"/>
        </w:rPr>
        <w:t>9</w:t>
      </w:r>
      <w:r w:rsidRPr="00F71672">
        <w:rPr>
          <w:rFonts w:ascii="Times New Roman" w:hAnsi="Times New Roman" w:cs="Times New Roman"/>
        </w:rPr>
        <w:t xml:space="preserve"> is available separately as an .xlsx file (Additional File </w:t>
      </w:r>
      <w:r w:rsidR="004155BB">
        <w:rPr>
          <w:rFonts w:ascii="Times New Roman" w:hAnsi="Times New Roman" w:cs="Times New Roman"/>
        </w:rPr>
        <w:t>1</w:t>
      </w:r>
      <w:r w:rsidRPr="00F7167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52CF67D1" w14:textId="77777777" w:rsidR="004155BB" w:rsidRPr="00C415F1" w:rsidRDefault="004155BB" w:rsidP="004155BB">
      <w:pPr>
        <w:pStyle w:val="Heading1"/>
        <w:spacing w:line="360" w:lineRule="auto"/>
        <w:rPr>
          <w:rFonts w:ascii="Times New Roman" w:hAnsi="Times New Roman" w:cs="Times New Roman"/>
          <w:b w:val="0"/>
          <w:bCs w:val="0"/>
          <w:color w:val="auto"/>
        </w:rPr>
      </w:pPr>
      <w:r>
        <w:rPr>
          <w:rFonts w:ascii="Times New Roman" w:hAnsi="Times New Roman" w:cs="Times New Roman"/>
          <w:color w:val="auto"/>
        </w:rPr>
        <w:t>Supplementary figure legends</w:t>
      </w:r>
    </w:p>
    <w:p w14:paraId="79CEA9CB" w14:textId="77777777" w:rsidR="004155BB" w:rsidRDefault="004155BB" w:rsidP="004155B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.</w:t>
      </w:r>
      <w:r w:rsidRPr="00B3019B">
        <w:rPr>
          <w:rFonts w:ascii="Times New Roman" w:hAnsi="Times New Roman" w:cs="Times New Roman"/>
          <w:b/>
        </w:rPr>
        <w:t xml:space="preserve"> </w:t>
      </w:r>
      <w:r w:rsidRPr="00B3019B">
        <w:rPr>
          <w:rFonts w:ascii="Times New Roman" w:hAnsi="Times New Roman" w:cs="Times New Roman"/>
        </w:rPr>
        <w:t>Flowchart of included and excluded patients in</w:t>
      </w:r>
      <w:r w:rsidRPr="00C415F1">
        <w:rPr>
          <w:rFonts w:ascii="Times New Roman" w:hAnsi="Times New Roman" w:cs="Times New Roman"/>
        </w:rPr>
        <w:t xml:space="preserve"> </w:t>
      </w:r>
      <w:r w:rsidRPr="00B3019B">
        <w:rPr>
          <w:rFonts w:ascii="Times New Roman" w:hAnsi="Times New Roman" w:cs="Times New Roman"/>
        </w:rPr>
        <w:t xml:space="preserve">SCAN-B </w:t>
      </w:r>
    </w:p>
    <w:p w14:paraId="48753A77" w14:textId="77777777" w:rsidR="00462025" w:rsidRPr="00781C58" w:rsidRDefault="00536B66" w:rsidP="0046202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upplementary Figure 2.</w:t>
      </w:r>
      <w:r w:rsidRPr="00B3019B">
        <w:rPr>
          <w:rFonts w:ascii="Times New Roman" w:hAnsi="Times New Roman" w:cs="Times New Roman"/>
          <w:b/>
        </w:rPr>
        <w:t xml:space="preserve"> </w:t>
      </w:r>
      <w:r w:rsidR="00462025">
        <w:rPr>
          <w:rFonts w:ascii="Times New Roman" w:hAnsi="Times New Roman" w:cs="Times New Roman"/>
          <w:i/>
          <w:iCs/>
        </w:rPr>
        <w:t>IGFBP7</w:t>
      </w:r>
      <w:r w:rsidR="00462025" w:rsidRPr="00781C58">
        <w:rPr>
          <w:rFonts w:ascii="Times New Roman" w:hAnsi="Times New Roman" w:cs="Times New Roman"/>
        </w:rPr>
        <w:t xml:space="preserve"> expression </w:t>
      </w:r>
      <w:r w:rsidR="00462025">
        <w:rPr>
          <w:rFonts w:ascii="Times New Roman" w:hAnsi="Times New Roman" w:cs="Times New Roman"/>
        </w:rPr>
        <w:t>in relation to molecular features</w:t>
      </w:r>
    </w:p>
    <w:p w14:paraId="1B4CD1BF" w14:textId="2D8E5DD0" w:rsidR="00B5070B" w:rsidRPr="00462025" w:rsidRDefault="00462025" w:rsidP="00462025">
      <w:pPr>
        <w:spacing w:line="360" w:lineRule="auto"/>
        <w:rPr>
          <w:rFonts w:ascii="Times New Roman" w:hAnsi="Times New Roman" w:cs="Times New Roman"/>
        </w:rPr>
      </w:pPr>
      <w:r w:rsidRPr="00B00877">
        <w:rPr>
          <w:rFonts w:ascii="Times New Roman" w:hAnsi="Times New Roman" w:cs="Times New Roman"/>
        </w:rPr>
        <w:t>Pearson correlations 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IGFBP7 </w:t>
      </w:r>
      <w:r>
        <w:rPr>
          <w:rFonts w:ascii="Times New Roman" w:hAnsi="Times New Roman" w:cs="Times New Roman"/>
        </w:rPr>
        <w:t>gene expression (continuous) and 15 gene</w:t>
      </w:r>
      <w:r w:rsidRPr="00E94D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IGF/Insulin pathway (INS, INSR, IRS1, IRS2, IGF1, IGF2, IGFALS, IGF1R, IGF2R, IGFBP1, IGFBP2, IGFBP3, IGFBP4, IGFBP5, and IGFBP6) in </w:t>
      </w:r>
      <w:r w:rsidRPr="0024710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24710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-SPY2</w:t>
      </w:r>
      <w:r w:rsidRPr="00247106">
        <w:rPr>
          <w:rFonts w:ascii="Times New Roman" w:hAnsi="Times New Roman" w:cs="Times New Roman"/>
        </w:rPr>
        <w:t>, and</w:t>
      </w:r>
      <w:r>
        <w:rPr>
          <w:rFonts w:ascii="Times New Roman" w:hAnsi="Times New Roman" w:cs="Times New Roman"/>
        </w:rPr>
        <w:t xml:space="preserve"> </w:t>
      </w:r>
      <w:r w:rsidRPr="0024710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247106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SCAN-B. </w:t>
      </w:r>
      <w:r w:rsidRPr="00B00877">
        <w:rPr>
          <w:rFonts w:ascii="Times New Roman" w:hAnsi="Times New Roman" w:cs="Times New Roman"/>
        </w:rPr>
        <w:t>Pearson correlations 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IGFBP7 </w:t>
      </w:r>
      <w:r>
        <w:rPr>
          <w:rFonts w:ascii="Times New Roman" w:hAnsi="Times New Roman" w:cs="Times New Roman"/>
        </w:rPr>
        <w:t xml:space="preserve">gene expression (continuous) and the </w:t>
      </w:r>
      <w:r w:rsidRPr="00E94D37">
        <w:rPr>
          <w:rFonts w:ascii="Times New Roman" w:hAnsi="Times New Roman" w:cs="Times New Roman"/>
        </w:rPr>
        <w:t>eight</w:t>
      </w:r>
      <w:r>
        <w:rPr>
          <w:rFonts w:ascii="Times New Roman" w:hAnsi="Times New Roman" w:cs="Times New Roman"/>
        </w:rPr>
        <w:t xml:space="preserve"> gene</w:t>
      </w:r>
      <w:r w:rsidRPr="00E94D37">
        <w:rPr>
          <w:rFonts w:ascii="Times New Roman" w:hAnsi="Times New Roman" w:cs="Times New Roman"/>
        </w:rPr>
        <w:t xml:space="preserve"> modules</w:t>
      </w:r>
      <w:r>
        <w:rPr>
          <w:rFonts w:ascii="Times New Roman" w:hAnsi="Times New Roman" w:cs="Times New Roman"/>
        </w:rPr>
        <w:t xml:space="preserve"> (Stroma, Lipid, Immune Response, Mitotic Checkpoint, Mitotic Progression, Basal, Early Response, Steroid Response) in </w:t>
      </w:r>
      <w:r w:rsidRPr="0024710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24710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-SPY2</w:t>
      </w:r>
      <w:r w:rsidRPr="00247106">
        <w:rPr>
          <w:rFonts w:ascii="Times New Roman" w:hAnsi="Times New Roman" w:cs="Times New Roman"/>
        </w:rPr>
        <w:t>, and</w:t>
      </w:r>
      <w:r>
        <w:rPr>
          <w:rFonts w:ascii="Times New Roman" w:hAnsi="Times New Roman" w:cs="Times New Roman"/>
        </w:rPr>
        <w:t xml:space="preserve"> </w:t>
      </w:r>
      <w:r w:rsidRPr="0024710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247106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SCAN-B.</w:t>
      </w:r>
      <w:r w:rsidRPr="002471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IGFBP7</w:t>
      </w:r>
      <w:r w:rsidRPr="00E81C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pression (continuous) </w:t>
      </w:r>
      <w:r w:rsidRPr="00CF7B4E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PAM50</w:t>
      </w:r>
      <w:r w:rsidRPr="00CF7B4E">
        <w:rPr>
          <w:rFonts w:ascii="Times New Roman" w:hAnsi="Times New Roman" w:cs="Times New Roman"/>
        </w:rPr>
        <w:t xml:space="preserve"> subtype in (</w:t>
      </w:r>
      <w:r>
        <w:rPr>
          <w:rFonts w:ascii="Times New Roman" w:hAnsi="Times New Roman" w:cs="Times New Roman"/>
          <w:b/>
          <w:bCs/>
        </w:rPr>
        <w:t>E</w:t>
      </w:r>
      <w:r w:rsidRPr="00CF7B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-SPY2 and </w:t>
      </w:r>
      <w:r w:rsidRPr="00CF7B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F</w:t>
      </w:r>
      <w:r w:rsidRPr="00CF7B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CAN-B. SCAN-B.</w:t>
      </w:r>
      <w:r w:rsidRPr="002471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IGFBP7</w:t>
      </w:r>
      <w:r w:rsidRPr="00E81C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pression (continuous) </w:t>
      </w:r>
      <w:r w:rsidRPr="00CF7B4E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receptor</w:t>
      </w:r>
      <w:r w:rsidRPr="00CF7B4E">
        <w:rPr>
          <w:rFonts w:ascii="Times New Roman" w:hAnsi="Times New Roman" w:cs="Times New Roman"/>
        </w:rPr>
        <w:t xml:space="preserve"> subtype in (</w:t>
      </w:r>
      <w:r w:rsidRPr="00C415F1">
        <w:rPr>
          <w:rFonts w:ascii="Times New Roman" w:hAnsi="Times New Roman" w:cs="Times New Roman"/>
          <w:b/>
          <w:bCs/>
        </w:rPr>
        <w:t>G</w:t>
      </w:r>
      <w:r w:rsidRPr="00CF7B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-SPY2 and </w:t>
      </w:r>
      <w:r w:rsidRPr="00CF7B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H</w:t>
      </w:r>
      <w:r w:rsidRPr="00CF7B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CAN-B.</w:t>
      </w:r>
      <w:r w:rsidR="00B5070B">
        <w:br w:type="page"/>
      </w:r>
    </w:p>
    <w:p w14:paraId="3D541E0C" w14:textId="77777777" w:rsidR="004155BB" w:rsidRDefault="004155BB">
      <w:r>
        <w:rPr>
          <w:noProof/>
        </w:rPr>
        <w:lastRenderedPageBreak/>
        <w:drawing>
          <wp:inline distT="0" distB="0" distL="0" distR="0" wp14:anchorId="30131A1B" wp14:editId="4C025F8C">
            <wp:extent cx="5697220" cy="5029200"/>
            <wp:effectExtent l="0" t="0" r="0" b="0"/>
            <wp:docPr id="1390692409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692409" name="Picture 1" descr="A screenshot of a cell phone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889"/>
                    <a:stretch/>
                  </pic:blipFill>
                  <pic:spPr bwMode="auto">
                    <a:xfrm>
                      <a:off x="0" y="0"/>
                      <a:ext cx="5697220" cy="502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0ADCAF" w14:textId="3B6FD3C0" w:rsidR="00462025" w:rsidRDefault="0078719F">
      <w:r>
        <w:br w:type="page"/>
      </w:r>
    </w:p>
    <w:p w14:paraId="13CD7131" w14:textId="4B7C12E2" w:rsidR="00166626" w:rsidRDefault="00462025">
      <w:r>
        <w:rPr>
          <w:noProof/>
        </w:rPr>
        <w:lastRenderedPageBreak/>
        <w:drawing>
          <wp:inline distT="0" distB="0" distL="0" distR="0" wp14:anchorId="07982AA4" wp14:editId="70B40C0A">
            <wp:extent cx="6292850" cy="8899534"/>
            <wp:effectExtent l="0" t="0" r="0" b="0"/>
            <wp:docPr id="113610611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10611" name="Picture 1" descr="A collage of graphs and diagram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0058" cy="8909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6626">
        <w:br w:type="page"/>
      </w:r>
    </w:p>
    <w:p w14:paraId="345B3F7E" w14:textId="77777777" w:rsidR="00166626" w:rsidRDefault="00166626"/>
    <w:tbl>
      <w:tblPr>
        <w:tblpPr w:leftFromText="142" w:rightFromText="142" w:horzAnchor="page" w:tblpXSpec="center" w:tblpYSpec="top"/>
        <w:tblW w:w="6956" w:type="dxa"/>
        <w:tblLayout w:type="fixed"/>
        <w:tblLook w:val="0420" w:firstRow="1" w:lastRow="0" w:firstColumn="0" w:lastColumn="0" w:noHBand="0" w:noVBand="1"/>
      </w:tblPr>
      <w:tblGrid>
        <w:gridCol w:w="2401"/>
        <w:gridCol w:w="827"/>
        <w:gridCol w:w="1424"/>
        <w:gridCol w:w="828"/>
        <w:gridCol w:w="1476"/>
      </w:tblGrid>
      <w:tr w:rsidR="00166626" w:rsidRPr="00FB427F" w14:paraId="6C2CF147" w14:textId="77777777" w:rsidTr="001B3069">
        <w:trPr>
          <w:trHeight w:val="283"/>
          <w:tblHeader/>
        </w:trPr>
        <w:tc>
          <w:tcPr>
            <w:tcW w:w="6956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B08C" w14:textId="69AF4C1B" w:rsidR="00166626" w:rsidRPr="00FB427F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FB427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dds ratio of achieving a </w:t>
            </w:r>
            <w:proofErr w:type="spellStart"/>
            <w:r w:rsidRPr="00FB427F">
              <w:rPr>
                <w:rFonts w:ascii="Arial" w:eastAsia="Arial" w:hAnsi="Arial" w:cs="Arial"/>
                <w:color w:val="000000"/>
                <w:sz w:val="18"/>
                <w:szCs w:val="18"/>
              </w:rPr>
              <w:t>pCR</w:t>
            </w:r>
            <w:proofErr w:type="spellEnd"/>
            <w:r w:rsidRPr="00FB427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relation </w:t>
            </w:r>
            <w:r w:rsidRPr="00FB427F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IGFBP7</w:t>
            </w:r>
            <w:r w:rsidRPr="00FB427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gene expression, all patients (arms) in I-SPY2</w:t>
            </w:r>
          </w:p>
        </w:tc>
      </w:tr>
      <w:tr w:rsidR="00166626" w:rsidRPr="006A27BA" w14:paraId="089884B0" w14:textId="77777777" w:rsidTr="001B3069">
        <w:trPr>
          <w:trHeight w:val="283"/>
          <w:tblHeader/>
        </w:trPr>
        <w:tc>
          <w:tcPr>
            <w:tcW w:w="240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2BE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1" w:type="dxa"/>
            <w:gridSpan w:val="2"/>
            <w:tcBorders>
              <w:top w:val="single" w:sz="8" w:space="0" w:color="000000"/>
              <w:left w:val="single" w:sz="6" w:space="0" w:color="auto"/>
              <w:bottom w:val="single" w:sz="8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012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GFBP7 Continuous</w:t>
            </w:r>
          </w:p>
        </w:tc>
        <w:tc>
          <w:tcPr>
            <w:tcW w:w="2304" w:type="dxa"/>
            <w:gridSpan w:val="2"/>
            <w:tcBorders>
              <w:top w:val="single" w:sz="8" w:space="0" w:color="000000"/>
              <w:left w:val="sing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0764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GFBP7 quartiles</w:t>
            </w:r>
          </w:p>
        </w:tc>
      </w:tr>
      <w:tr w:rsidR="00166626" w:rsidRPr="006A27BA" w14:paraId="3DD081A4" w14:textId="77777777" w:rsidTr="001B3069">
        <w:trPr>
          <w:trHeight w:val="283"/>
          <w:tblHeader/>
        </w:trPr>
        <w:tc>
          <w:tcPr>
            <w:tcW w:w="240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031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6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86AF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A37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6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04E8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36D6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166626" w:rsidRPr="006A27BA" w14:paraId="233BF3DC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A3883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GFBP7 Continuous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BB74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21E04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79, 1.25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67E3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5842A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166626" w:rsidRPr="006A27BA" w14:paraId="621308AE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7060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57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GFBP7 Quartiles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22D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88C50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BCCB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6889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166626" w:rsidRPr="006A27BA" w14:paraId="093ADFC1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0F6E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Q1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6AF0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C63AA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8288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6BC1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166626" w:rsidRPr="006A27BA" w14:paraId="3E9758A3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6AC55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Q2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DFBB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E7638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A1AE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72AF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50, 1.20</w:t>
            </w:r>
          </w:p>
        </w:tc>
      </w:tr>
      <w:tr w:rsidR="00166626" w:rsidRPr="006A27BA" w14:paraId="24F9E36C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2D1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Q3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ECC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21F1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03636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C829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76, 1.85</w:t>
            </w:r>
          </w:p>
        </w:tc>
      </w:tr>
      <w:tr w:rsidR="00166626" w:rsidRPr="006A27BA" w14:paraId="5E34DE4E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66B8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Q4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8E03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CCCC0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BC6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4001B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60, 1.52</w:t>
            </w:r>
          </w:p>
        </w:tc>
      </w:tr>
      <w:tr w:rsidR="00166626" w:rsidRPr="006A27BA" w14:paraId="52E0C652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12FA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R+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E0E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AB3F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46, 1.10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7230F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8DADA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46, 1.09</w:t>
            </w:r>
          </w:p>
        </w:tc>
      </w:tr>
      <w:tr w:rsidR="00166626" w:rsidRPr="006A27BA" w14:paraId="675F046E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50BA3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ER2+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298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12A08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88, 5.85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64B9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F0C7E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90, 5.90</w:t>
            </w:r>
          </w:p>
        </w:tc>
      </w:tr>
      <w:tr w:rsidR="00166626" w:rsidRPr="006A27BA" w14:paraId="531CBF09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9D4D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P2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1C23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25C3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97, 2.46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F626A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F354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00, 2.56</w:t>
            </w:r>
          </w:p>
        </w:tc>
      </w:tr>
      <w:tr w:rsidR="00166626" w:rsidRPr="006A27BA" w14:paraId="35F9B67D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9A3F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mmune+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49E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9AA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03, 4.15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CFFA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8C2E6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02, 4.14</w:t>
            </w:r>
          </w:p>
        </w:tc>
      </w:tr>
      <w:tr w:rsidR="00166626" w:rsidRPr="006A27BA" w14:paraId="6A558A03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AB77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RD+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68AE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8B400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03, 2.65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E4735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E829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05, 2.73</w:t>
            </w:r>
          </w:p>
        </w:tc>
      </w:tr>
      <w:tr w:rsidR="00166626" w:rsidRPr="006A27BA" w14:paraId="6528455E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C9225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AM50 Subtype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755A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5C45B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A958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8086F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6626" w:rsidRPr="006A27BA" w14:paraId="45A870DE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A0615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LumA</w:t>
            </w:r>
            <w:proofErr w:type="spellEnd"/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32CA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13D16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13654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E1D5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6626" w:rsidRPr="006A27BA" w14:paraId="4CAAF262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EBB74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Basal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43EE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CE5CA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83, 4.21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8589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C5DE5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82, 4.17</w:t>
            </w:r>
          </w:p>
        </w:tc>
      </w:tr>
      <w:tr w:rsidR="00166626" w:rsidRPr="006A27BA" w14:paraId="7FB7AD68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16B6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F58F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35B4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70, 6.60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23F43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C03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71, 6.65</w:t>
            </w:r>
          </w:p>
        </w:tc>
      </w:tr>
      <w:tr w:rsidR="00166626" w:rsidRPr="006A27BA" w14:paraId="5C5AE454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46E2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LumB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ECA5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D2FEF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86, 2.95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4D44B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10D60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90, 3.09</w:t>
            </w:r>
          </w:p>
        </w:tc>
      </w:tr>
      <w:tr w:rsidR="00166626" w:rsidRPr="006A27BA" w14:paraId="099E9349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65D28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9DE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7512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59, 6.43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05C7E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9312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60, 6.50</w:t>
            </w:r>
          </w:p>
        </w:tc>
      </w:tr>
      <w:tr w:rsidR="00166626" w:rsidRPr="006A27BA" w14:paraId="3AA0A985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5184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rial Arm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0736B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8A8B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1E78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3CA33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6626" w:rsidRPr="006A27BA" w14:paraId="2555E05D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4267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54B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FB904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7B56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6484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6626" w:rsidRPr="006A27BA" w14:paraId="1E354CE6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D236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AMG386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1B88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0693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19, 3.73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60AE5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CD6B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22, 3.82</w:t>
            </w:r>
          </w:p>
        </w:tc>
      </w:tr>
      <w:tr w:rsidR="00166626" w:rsidRPr="006A27BA" w14:paraId="2614EA59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3CC0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Ganetespib</w:t>
            </w:r>
            <w:proofErr w:type="spellEnd"/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E6EA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270E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91, 3.28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3C3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CCBD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89, 3.20</w:t>
            </w:r>
          </w:p>
        </w:tc>
      </w:tr>
      <w:tr w:rsidR="00166626" w:rsidRPr="006A27BA" w14:paraId="2FD4843E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F19BF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Ganitumab + metformin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7DD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6951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92, 3.32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1745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9B654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92, 3.30</w:t>
            </w:r>
          </w:p>
        </w:tc>
      </w:tr>
      <w:tr w:rsidR="00166626" w:rsidRPr="006A27BA" w14:paraId="1C948A48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1FC3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MK2206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AA16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DD00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01, 3.54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1912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B4AE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.99, 3.47</w:t>
            </w:r>
          </w:p>
        </w:tc>
      </w:tr>
      <w:tr w:rsidR="00166626" w:rsidRPr="006A27BA" w14:paraId="4E7A8650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9BF68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Neratinib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A4B1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ADEB6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08, 3.64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EBFB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846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10, 3.70</w:t>
            </w:r>
          </w:p>
        </w:tc>
      </w:tr>
      <w:tr w:rsidR="00166626" w:rsidRPr="006A27BA" w14:paraId="56DA7A49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F808E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Pembrolizumab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AB18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77397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70, 10.8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A205B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7F4E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66, 10.7</w:t>
            </w:r>
          </w:p>
        </w:tc>
      </w:tr>
      <w:tr w:rsidR="00166626" w:rsidRPr="006A27BA" w14:paraId="1C0AB895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229D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Pertuzumab</w:t>
            </w:r>
            <w:proofErr w:type="spellEnd"/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2FD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316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09, 11.8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C0DE5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DF69D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.20, 12.6</w:t>
            </w:r>
          </w:p>
        </w:tc>
      </w:tr>
      <w:tr w:rsidR="00166626" w:rsidRPr="006A27BA" w14:paraId="6B869F4B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7F3E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Trastuzumab-emtansine 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0BEE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424" w:type="dxa"/>
            <w:tcBorders>
              <w:top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7A4F2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65, 8.99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F9893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D363E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69, 9.32</w:t>
            </w:r>
          </w:p>
        </w:tc>
      </w:tr>
      <w:tr w:rsidR="00166626" w:rsidRPr="006A27BA" w14:paraId="2817CD90" w14:textId="77777777" w:rsidTr="001B3069">
        <w:trPr>
          <w:trHeight w:val="283"/>
        </w:trPr>
        <w:tc>
          <w:tcPr>
            <w:tcW w:w="2401" w:type="dxa"/>
            <w:tcBorders>
              <w:top w:val="none" w:sz="0" w:space="0" w:color="000000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F7FC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Carboplatin + ABT888</w:t>
            </w:r>
          </w:p>
        </w:tc>
        <w:tc>
          <w:tcPr>
            <w:tcW w:w="827" w:type="dxa"/>
            <w:tcBorders>
              <w:top w:val="none" w:sz="0" w:space="0" w:color="000000"/>
              <w:left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3C36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424" w:type="dxa"/>
            <w:tcBorders>
              <w:top w:val="none" w:sz="0" w:space="0" w:color="000000"/>
              <w:bottom w:val="single" w:sz="8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1D043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80, 7.04</w:t>
            </w:r>
          </w:p>
        </w:tc>
        <w:tc>
          <w:tcPr>
            <w:tcW w:w="828" w:type="dxa"/>
            <w:tcBorders>
              <w:top w:val="none" w:sz="0" w:space="0" w:color="000000"/>
              <w:left w:val="single" w:sz="6" w:space="0" w:color="auto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F82DE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476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C4109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.80, 7.06</w:t>
            </w:r>
          </w:p>
        </w:tc>
      </w:tr>
      <w:tr w:rsidR="00166626" w:rsidRPr="006A27BA" w14:paraId="202B8541" w14:textId="77777777" w:rsidTr="001B3069">
        <w:tc>
          <w:tcPr>
            <w:tcW w:w="6956" w:type="dxa"/>
            <w:gridSpan w:val="5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D83E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OR = Odds Ratio, CI = Confidence Interval</w:t>
            </w:r>
          </w:p>
          <w:p w14:paraId="10B58E94" w14:textId="77777777" w:rsidR="00166626" w:rsidRPr="006A27BA" w:rsidRDefault="00166626" w:rsidP="001B30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ontrol: Paclitaxel (+Trastuzumab if HER2+) followed by doxorubicin and cyclophosphamide </w:t>
            </w:r>
          </w:p>
        </w:tc>
      </w:tr>
    </w:tbl>
    <w:p w14:paraId="258EFEF8" w14:textId="77777777" w:rsidR="00166626" w:rsidRDefault="00166626"/>
    <w:p w14:paraId="75045C42" w14:textId="77777777" w:rsidR="00166626" w:rsidRDefault="00166626"/>
    <w:p w14:paraId="5ECB1944" w14:textId="79D82B5C" w:rsidR="007450F6" w:rsidRDefault="007450F6">
      <w:pPr>
        <w:rPr>
          <w:noProof/>
        </w:rPr>
      </w:pPr>
      <w:r>
        <w:br w:type="page"/>
      </w:r>
    </w:p>
    <w:tbl>
      <w:tblPr>
        <w:tblpPr w:leftFromText="142" w:rightFromText="142" w:horzAnchor="page" w:tblpXSpec="center" w:tblpYSpec="top"/>
        <w:tblOverlap w:val="never"/>
        <w:tblW w:w="10648" w:type="dxa"/>
        <w:tblLayout w:type="fixed"/>
        <w:tblLook w:val="0420" w:firstRow="1" w:lastRow="0" w:firstColumn="0" w:lastColumn="0" w:noHBand="0" w:noVBand="1"/>
      </w:tblPr>
      <w:tblGrid>
        <w:gridCol w:w="2258"/>
        <w:gridCol w:w="1230"/>
        <w:gridCol w:w="1432"/>
        <w:gridCol w:w="1432"/>
        <w:gridCol w:w="1432"/>
        <w:gridCol w:w="1432"/>
        <w:gridCol w:w="1432"/>
      </w:tblGrid>
      <w:tr w:rsidR="006A27BA" w14:paraId="7852FA70" w14:textId="77777777" w:rsidTr="00A245A5">
        <w:trPr>
          <w:tblHeader/>
        </w:trPr>
        <w:tc>
          <w:tcPr>
            <w:tcW w:w="10648" w:type="dxa"/>
            <w:gridSpan w:val="7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4536" w14:textId="0F07EC52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lastRenderedPageBreak/>
              <w:t xml:space="preserve">Supplementary Table </w:t>
            </w:r>
            <w:r w:rsidR="0016662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</w:t>
            </w: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. </w:t>
            </w:r>
            <w:r w:rsidRPr="006A27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Descriptive statistics of IGFBP7 quartiles in relation to clinicopathological characteristics in I-SPY2</w:t>
            </w:r>
          </w:p>
        </w:tc>
      </w:tr>
      <w:tr w:rsidR="006A27BA" w14:paraId="59178089" w14:textId="77777777" w:rsidTr="00A245A5">
        <w:trPr>
          <w:tblHeader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820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9983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2B440A1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728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C8A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GFBP7 Quartiles</w:t>
            </w:r>
          </w:p>
        </w:tc>
      </w:tr>
      <w:tr w:rsidR="006A27BA" w14:paraId="3B4C5BDD" w14:textId="77777777" w:rsidTr="00A245A5">
        <w:trPr>
          <w:tblHeader/>
        </w:trPr>
        <w:tc>
          <w:tcPr>
            <w:tcW w:w="22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DC83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782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All patients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63FBBF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F59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1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</w:p>
          <w:p w14:paraId="2CEFE1E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n = 244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FCF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2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</w:p>
          <w:p w14:paraId="3F29487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n = 244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0AA7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3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</w:p>
          <w:p w14:paraId="7AD86C53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n = 243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AD2D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4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</w:p>
          <w:p w14:paraId="09C08F7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n = 243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6A27BA" w14:paraId="3C38C92E" w14:textId="77777777" w:rsidTr="00A245A5">
        <w:tc>
          <w:tcPr>
            <w:tcW w:w="2258" w:type="dxa"/>
            <w:tcBorders>
              <w:top w:val="single" w:sz="8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CF763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R+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B8375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528 (54%)</w:t>
            </w:r>
          </w:p>
        </w:tc>
        <w:tc>
          <w:tcPr>
            <w:tcW w:w="14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37CEE7F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94A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03 (42%)</w:t>
            </w:r>
          </w:p>
        </w:tc>
        <w:tc>
          <w:tcPr>
            <w:tcW w:w="1432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45455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33 (55%)</w:t>
            </w:r>
          </w:p>
        </w:tc>
        <w:tc>
          <w:tcPr>
            <w:tcW w:w="1432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42B47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53 (63%)</w:t>
            </w:r>
          </w:p>
        </w:tc>
        <w:tc>
          <w:tcPr>
            <w:tcW w:w="1432" w:type="dxa"/>
            <w:tcBorders>
              <w:top w:val="single" w:sz="8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D19F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39 (57%)</w:t>
            </w:r>
          </w:p>
        </w:tc>
      </w:tr>
      <w:tr w:rsidR="006A27BA" w14:paraId="043B5F12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ABE0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ER2+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8137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44 (25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6CFF93A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1065A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5 (14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6EA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71 (29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AF33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65 (27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0F95D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73 (30%)</w:t>
            </w:r>
          </w:p>
        </w:tc>
      </w:tr>
      <w:tr w:rsidR="006A27BA" w14:paraId="7FB15B65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AF9CC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P2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DF32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476 (49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66361CAC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6D5D7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68 (69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66D6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28 (52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FC927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97 (40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4DAF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83 (34%)</w:t>
            </w:r>
          </w:p>
        </w:tc>
      </w:tr>
      <w:tr w:rsidR="006A27BA" w14:paraId="4EABA330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C22E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mmune+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409C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446 (46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4E18F06A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BDE69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40 (57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03C1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03 (42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CE417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01 (42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71BA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02 (42%)</w:t>
            </w:r>
          </w:p>
        </w:tc>
      </w:tr>
      <w:tr w:rsidR="006A27BA" w14:paraId="01B8C50D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04F0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RD+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197C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64 (37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6652530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8417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28 (52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40065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94 (39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FE2E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71 (29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AB4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71 (29%)</w:t>
            </w:r>
          </w:p>
        </w:tc>
      </w:tr>
      <w:tr w:rsidR="006A27BA" w14:paraId="44123509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C44E9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AM50 Subtype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C7989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79EF53E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2F4F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DD57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24529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4328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A27BA" w14:paraId="0E4525DD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980A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LumA</w:t>
            </w:r>
            <w:proofErr w:type="spellEnd"/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8323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72 (18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6A4C7699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EB203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6 (6.6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FDC2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6 (15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EA84D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57 (24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B78C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63 (26%)</w:t>
            </w:r>
          </w:p>
        </w:tc>
      </w:tr>
      <w:tr w:rsidR="006A27BA" w14:paraId="10DB7B45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524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Basal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309B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406 (42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46598E59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6BB6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54 (64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F6A4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00 (42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D115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82 (34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E1D0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70 (29%)</w:t>
            </w:r>
          </w:p>
        </w:tc>
      </w:tr>
      <w:tr w:rsidR="006A27BA" w14:paraId="5A84A4A7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4B9B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49AE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40 (15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3C57ADC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313B9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7 (11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864E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5 (15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548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4 (14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A972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44 (18%)</w:t>
            </w:r>
          </w:p>
        </w:tc>
      </w:tr>
      <w:tr w:rsidR="006A27BA" w14:paraId="38095EFC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D887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LumB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0E7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18 (23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4E3107DC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682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42 (17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362D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66 (28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4385C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63 (26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3023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47 (20%)</w:t>
            </w:r>
          </w:p>
        </w:tc>
      </w:tr>
      <w:tr w:rsidR="006A27BA" w14:paraId="484FF48D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DC34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A9EC5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3 (2.4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5FF9A2B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4145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 (0.8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CD02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 (0.8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48B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 (1.3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5CCD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6 (6.7%)</w:t>
            </w:r>
          </w:p>
        </w:tc>
      </w:tr>
      <w:tr w:rsidR="006A27BA" w14:paraId="7066407B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91A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CR</w:t>
            </w:r>
            <w:proofErr w:type="spellEnd"/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171A2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13 (32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3BC13602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1C29D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86 (35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403B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74 (30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F2E9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79 (33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A3529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74 (30%)</w:t>
            </w:r>
          </w:p>
        </w:tc>
      </w:tr>
      <w:tr w:rsidR="006A27BA" w14:paraId="441C73C9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49FA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rial Arm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E866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62E67C4C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B64D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9A31D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3832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B2D1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A27BA" w14:paraId="5D5BE8CA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2CFF9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13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130CA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05 (21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50F98B1A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A367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55 (23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955A3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45 (18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7548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53 (22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3E60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52 (21%)</w:t>
            </w:r>
          </w:p>
        </w:tc>
      </w:tr>
      <w:tr w:rsidR="006A27BA" w14:paraId="2F6854B4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E763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13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AMG386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9AD8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33 (14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685267C2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3704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0 (12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6C50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7 (15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1A61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7 (11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C8BB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9 (16%)</w:t>
            </w:r>
          </w:p>
        </w:tc>
      </w:tr>
      <w:tr w:rsidR="006A27BA" w14:paraId="2384E2DC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64ED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13" w:right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Ganetespib</w:t>
            </w:r>
            <w:proofErr w:type="spellEnd"/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B5297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93 (9.5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3AEC4572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0F10C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8 (11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C098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2 (9.0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6C51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7 (11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6BB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6 (6.6%)</w:t>
            </w:r>
          </w:p>
        </w:tc>
      </w:tr>
      <w:tr w:rsidR="006A27BA" w14:paraId="19E63653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DF2C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13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Ganitumab + metformin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7F3D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05 (11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A1B2259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8C5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2 (13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E7E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9 (12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844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6 (11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645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8 (7.4%)</w:t>
            </w:r>
          </w:p>
        </w:tc>
      </w:tr>
      <w:tr w:rsidR="006A27BA" w14:paraId="1DCC5C28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EC407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13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MK2206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30B06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94 (9.7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0C7AADCA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9D23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4 (9.8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15F2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7 (7.0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DD010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6 (11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3C5EA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7 (11%)</w:t>
            </w:r>
          </w:p>
        </w:tc>
      </w:tr>
      <w:tr w:rsidR="006A27BA" w14:paraId="48150B6A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81C35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13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Neratinib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F078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12 (11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78AFA91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5DCC7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4 (9.8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36B7A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2 (13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EEF1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8 (12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792BD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8 (12%)</w:t>
            </w:r>
          </w:p>
        </w:tc>
      </w:tr>
      <w:tr w:rsidR="006A27BA" w14:paraId="6335E52C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3C888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13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Pembrolizumab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1003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69 (7.1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54432782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F9007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8 (3.3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5224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1 (4.5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1C1E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6 (6.6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9BF1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34 (14%)</w:t>
            </w:r>
          </w:p>
        </w:tc>
      </w:tr>
      <w:tr w:rsidR="006A27BA" w14:paraId="719EB47C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5ABD1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13" w:right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Pertuzumab</w:t>
            </w:r>
            <w:proofErr w:type="spellEnd"/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D3AC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44 (4.5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7985CE6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CDA0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7 (2.9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6163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9 (7.8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0031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0 (4.1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47162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8 (3.3%)</w:t>
            </w:r>
          </w:p>
        </w:tc>
      </w:tr>
      <w:tr w:rsidR="006A27BA" w14:paraId="1AFEB17C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EEADC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13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Trastuzumab-emtansine 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4F6D4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52 (5.3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</w:tcPr>
          <w:p w14:paraId="697DF50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F3CA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7 (2.9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7BF32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7 (7.0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EAEC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5 (6.2%)</w:t>
            </w:r>
          </w:p>
        </w:tc>
        <w:tc>
          <w:tcPr>
            <w:tcW w:w="1432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45C1D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3 (5.3%)</w:t>
            </w:r>
          </w:p>
        </w:tc>
      </w:tr>
      <w:tr w:rsidR="006A27BA" w14:paraId="31B6453F" w14:textId="77777777" w:rsidTr="00A245A5">
        <w:tc>
          <w:tcPr>
            <w:tcW w:w="2258" w:type="dxa"/>
            <w:tcBorders>
              <w:top w:val="none" w:sz="0" w:space="0" w:color="000000"/>
              <w:left w:val="single" w:sz="8" w:space="0" w:color="auto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B9992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13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Carboplatin + ABT888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405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67 (6.9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1B05372F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single" w:sz="4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2C22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29 (12%)</w:t>
            </w:r>
          </w:p>
        </w:tc>
        <w:tc>
          <w:tcPr>
            <w:tcW w:w="1432" w:type="dxa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FB905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5 (6.1%)</w:t>
            </w:r>
          </w:p>
        </w:tc>
        <w:tc>
          <w:tcPr>
            <w:tcW w:w="1432" w:type="dxa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9E703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15 (6.2%)</w:t>
            </w:r>
          </w:p>
        </w:tc>
        <w:tc>
          <w:tcPr>
            <w:tcW w:w="1432" w:type="dxa"/>
            <w:tcBorders>
              <w:top w:val="none" w:sz="0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0AAB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8 (3.3%)</w:t>
            </w:r>
          </w:p>
        </w:tc>
      </w:tr>
      <w:tr w:rsidR="006A27BA" w14:paraId="1E236AEA" w14:textId="77777777" w:rsidTr="00A245A5">
        <w:tc>
          <w:tcPr>
            <w:tcW w:w="10648" w:type="dxa"/>
            <w:gridSpan w:val="7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88B56EE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  <w:p w14:paraId="5492C885" w14:textId="77777777" w:rsidR="006A27BA" w:rsidRPr="006A27BA" w:rsidRDefault="006A27BA" w:rsidP="00A24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6A27BA">
              <w:rPr>
                <w:rFonts w:ascii="Arial" w:eastAsia="Arial" w:hAnsi="Arial" w:cs="Arial"/>
                <w:color w:val="000000"/>
                <w:sz w:val="16"/>
                <w:szCs w:val="16"/>
              </w:rPr>
              <w:t>Control: Paclitaxel (+Trastuzumab if HER2+) followed by Anthracyclines</w:t>
            </w:r>
          </w:p>
        </w:tc>
      </w:tr>
    </w:tbl>
    <w:p w14:paraId="7A552EDC" w14:textId="77777777" w:rsidR="007450F6" w:rsidRDefault="007450F6" w:rsidP="007450F6"/>
    <w:p w14:paraId="5145B46D" w14:textId="658B0C69" w:rsidR="007450F6" w:rsidRDefault="007450F6">
      <w:r>
        <w:br w:type="page"/>
      </w:r>
    </w:p>
    <w:tbl>
      <w:tblPr>
        <w:tblpPr w:leftFromText="142" w:rightFromText="142" w:horzAnchor="page" w:tblpXSpec="center" w:tblpY="-566"/>
        <w:tblW w:w="11251" w:type="dxa"/>
        <w:tblLayout w:type="fixed"/>
        <w:tblLook w:val="0420" w:firstRow="1" w:lastRow="0" w:firstColumn="0" w:lastColumn="0" w:noHBand="0" w:noVBand="1"/>
      </w:tblPr>
      <w:tblGrid>
        <w:gridCol w:w="2211"/>
        <w:gridCol w:w="1385"/>
        <w:gridCol w:w="1418"/>
        <w:gridCol w:w="1559"/>
        <w:gridCol w:w="1559"/>
        <w:gridCol w:w="1559"/>
        <w:gridCol w:w="1560"/>
      </w:tblGrid>
      <w:tr w:rsidR="003E7098" w14:paraId="5E68AA4A" w14:textId="77777777" w:rsidTr="00556360">
        <w:trPr>
          <w:trHeight w:val="283"/>
          <w:tblHeader/>
        </w:trPr>
        <w:tc>
          <w:tcPr>
            <w:tcW w:w="11251" w:type="dxa"/>
            <w:gridSpan w:val="7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4988" w14:textId="64526A2F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bookmarkStart w:id="0" w:name="_Hlk160791002"/>
            <w:r w:rsidRPr="003E709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lastRenderedPageBreak/>
              <w:t xml:space="preserve">Supplementary Table </w:t>
            </w:r>
            <w:r w:rsidR="00166626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3</w:t>
            </w:r>
            <w:r w:rsidRPr="003E709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. </w:t>
            </w:r>
            <w:r w:rsidRPr="003E7098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Descriptive statistics of IGFBP7 quartiles in relation to clinicopathological characteristics in SCAN-B</w:t>
            </w:r>
          </w:p>
        </w:tc>
      </w:tr>
      <w:tr w:rsidR="003E7098" w14:paraId="7E4B9FBD" w14:textId="77777777" w:rsidTr="00556360">
        <w:trPr>
          <w:trHeight w:val="283"/>
          <w:tblHeader/>
        </w:trPr>
        <w:tc>
          <w:tcPr>
            <w:tcW w:w="221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C873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CF6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25FF696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237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1C0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3E709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GFBP7 Quartiles</w:t>
            </w:r>
          </w:p>
        </w:tc>
      </w:tr>
      <w:tr w:rsidR="003E7098" w14:paraId="32419D61" w14:textId="77777777" w:rsidTr="00556360">
        <w:trPr>
          <w:trHeight w:val="283"/>
          <w:tblHeader/>
        </w:trPr>
        <w:tc>
          <w:tcPr>
            <w:tcW w:w="22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112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791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3E7098">
              <w:rPr>
                <w:rFonts w:ascii="Arial" w:eastAsia="Arial" w:hAnsi="Arial" w:cs="Arial"/>
                <w:color w:val="000000"/>
                <w:sz w:val="16"/>
                <w:szCs w:val="16"/>
              </w:rPr>
              <w:t>All patients</w:t>
            </w:r>
            <w:r w:rsidRPr="003E709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4B4D14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3E7098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942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3E709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1</w:t>
            </w:r>
            <w:r w:rsidRPr="003E7098">
              <w:rPr>
                <w:rFonts w:ascii="Arial" w:eastAsia="Arial" w:hAnsi="Arial" w:cs="Arial"/>
                <w:color w:val="000000"/>
                <w:sz w:val="16"/>
                <w:szCs w:val="16"/>
              </w:rPr>
              <w:t>, n = 1,332</w:t>
            </w:r>
            <w:r w:rsidRPr="003E709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12E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3E709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2</w:t>
            </w:r>
            <w:r w:rsidRPr="003E7098">
              <w:rPr>
                <w:rFonts w:ascii="Arial" w:eastAsia="Arial" w:hAnsi="Arial" w:cs="Arial"/>
                <w:color w:val="000000"/>
                <w:sz w:val="16"/>
                <w:szCs w:val="16"/>
              </w:rPr>
              <w:t>, n = 1,332</w:t>
            </w:r>
            <w:r w:rsidRPr="003E709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077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3E709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3</w:t>
            </w:r>
            <w:r w:rsidRPr="003E7098">
              <w:rPr>
                <w:rFonts w:ascii="Arial" w:eastAsia="Arial" w:hAnsi="Arial" w:cs="Arial"/>
                <w:color w:val="000000"/>
                <w:sz w:val="16"/>
                <w:szCs w:val="16"/>
              </w:rPr>
              <w:t>, n = 1,331</w:t>
            </w:r>
            <w:r w:rsidRPr="003E709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711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3E709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4</w:t>
            </w:r>
            <w:r w:rsidRPr="003E7098">
              <w:rPr>
                <w:rFonts w:ascii="Arial" w:eastAsia="Arial" w:hAnsi="Arial" w:cs="Arial"/>
                <w:color w:val="000000"/>
                <w:sz w:val="16"/>
                <w:szCs w:val="16"/>
              </w:rPr>
              <w:t>, N = 1,331</w:t>
            </w:r>
            <w:r w:rsidRPr="003E709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3E7098" w:rsidRPr="00860194" w14:paraId="1056FFB6" w14:textId="77777777" w:rsidTr="00556360">
        <w:trPr>
          <w:trHeight w:val="283"/>
        </w:trPr>
        <w:tc>
          <w:tcPr>
            <w:tcW w:w="2211" w:type="dxa"/>
            <w:tcBorders>
              <w:top w:val="single" w:sz="8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F6F3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Age at diagnosis, years</w:t>
            </w:r>
          </w:p>
        </w:tc>
        <w:tc>
          <w:tcPr>
            <w:tcW w:w="13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AC78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62E48BF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B208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AEC8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0ADA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33C8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7098" w:rsidRPr="00860194" w14:paraId="0A5153FD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CA0B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-40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E5DC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70 (5.1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02F0784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3259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72 (5.4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FDF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1 (3.8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D54C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5 (6.4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A6B4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2 (4.7%)</w:t>
            </w:r>
          </w:p>
        </w:tc>
      </w:tr>
      <w:tr w:rsidR="003E7098" w:rsidRPr="00860194" w14:paraId="63057B48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FCD4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1-50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EC4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74 (16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52CB0EA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E918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76 (1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1FF5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35 (18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CE2B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60 (20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CFA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03 (15%)</w:t>
            </w:r>
          </w:p>
        </w:tc>
      </w:tr>
      <w:tr w:rsidR="003E7098" w:rsidRPr="00860194" w14:paraId="517AF72D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760C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1-60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8BA8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045 (20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408815F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FB7E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33 (1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E75C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53 (1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925D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82 (21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E6F9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77 (21%)</w:t>
            </w:r>
          </w:p>
        </w:tc>
      </w:tr>
      <w:tr w:rsidR="003E7098" w:rsidRPr="00860194" w14:paraId="4D35E013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499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1-70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93AA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661 (31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258C5BB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7015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396 (3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AD6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26 (3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C64D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03 (30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4C2E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36 (33%)</w:t>
            </w:r>
          </w:p>
        </w:tc>
      </w:tr>
      <w:tr w:rsidR="003E7098" w:rsidRPr="00860194" w14:paraId="15C1A726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20FA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71-80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FF9F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995 (19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4DA6948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D310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79 (21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D8FB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49 (1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1FB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11 (16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4767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56 (19%)</w:t>
            </w:r>
          </w:p>
        </w:tc>
      </w:tr>
      <w:tr w:rsidR="003E7098" w:rsidRPr="00860194" w14:paraId="43560E64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103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1-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88BF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81 (9.0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12BE138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7CC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76 (1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3BA1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18 (8.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7A4C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90 (6.8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5F1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97 (7.3%)</w:t>
            </w:r>
          </w:p>
        </w:tc>
      </w:tr>
      <w:tr w:rsidR="003E7098" w:rsidRPr="00860194" w14:paraId="38746E60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2E75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 xml:space="preserve">Invasive tumor size </w:t>
            </w:r>
            <w:r w:rsidRPr="003E7098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(pT2/3/4)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079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783 (35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vAlign w:val="center"/>
          </w:tcPr>
          <w:p w14:paraId="50E640A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638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30 (41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730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21 (3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DCB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03 (31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4EC3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29 (33%)</w:t>
            </w:r>
          </w:p>
        </w:tc>
      </w:tr>
      <w:tr w:rsidR="003E7098" w14:paraId="59A8825C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B230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Lymph node status</w:t>
            </w: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</w:t>
            </w:r>
            <w:r w:rsidRPr="003E7098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pN1/2/3)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A32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873 (37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  <w:vAlign w:val="center"/>
          </w:tcPr>
          <w:p w14:paraId="4C4D066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B6C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61 (36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82F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75 (3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ACF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97 (39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CBE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40 (34%)</w:t>
            </w:r>
          </w:p>
        </w:tc>
      </w:tr>
      <w:tr w:rsidR="003E7098" w14:paraId="4CA09E71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DFA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Histological type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A20E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3AEBF9F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1EC6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D33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5D0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B18B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7098" w14:paraId="4DD71AFA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B2D1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DB59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,182 (79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519CC483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BC13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083 (8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F2D7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085 (8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F548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083 (82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B2213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931 (71%)</w:t>
            </w:r>
          </w:p>
        </w:tc>
      </w:tr>
      <w:tr w:rsidR="003E7098" w14:paraId="5A0D8560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2CE1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Lobular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A6B4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732 (14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389271D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5FFE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08 (8.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7F12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37 (1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A442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67 (13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5327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320 (24%)</w:t>
            </w:r>
          </w:p>
        </w:tc>
      </w:tr>
      <w:tr w:rsidR="003E7098" w14:paraId="17D2CC93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289A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Other or Mixed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3E2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375 (7.1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47E4967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D0D3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31 (9.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1342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00 (7.6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B6E7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77 (5.8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06C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7 (5.1%)</w:t>
            </w:r>
          </w:p>
        </w:tc>
      </w:tr>
      <w:tr w:rsidR="003E7098" w14:paraId="0BD62A67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ED36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Histological grade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0D5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14C7599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hAnsi="Arial" w:cs="Arial"/>
                <w:sz w:val="14"/>
                <w:szCs w:val="14"/>
              </w:rPr>
              <w:t>382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3CCA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F906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4199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74D1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7098" w14:paraId="129600D6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5753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F1AA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791 (16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787F01D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6684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30 (11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B373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81 (15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3425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24 (18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5681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56 (21%)</w:t>
            </w:r>
          </w:p>
        </w:tc>
      </w:tr>
      <w:tr w:rsidR="003E7098" w14:paraId="7484A437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ACF1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II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835F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,443 (49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5F9A576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8308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12 (4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AC5F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21 (5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A936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26 (50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52F4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84 (55%)</w:t>
            </w:r>
          </w:p>
        </w:tc>
      </w:tr>
      <w:tr w:rsidR="003E7098" w14:paraId="23D3D699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CCD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C0FE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710 (35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15ABE88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4D01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88 (48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14D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37 (35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A802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391 (32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73F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94 (24%)</w:t>
            </w:r>
          </w:p>
        </w:tc>
      </w:tr>
      <w:tr w:rsidR="003E7098" w14:paraId="3D2E3059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C613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ER+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AF05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,497 (85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7A34417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0E4E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047 (7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B187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138 (8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641D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168 (88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84F7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144 (87%)</w:t>
            </w:r>
          </w:p>
        </w:tc>
      </w:tr>
      <w:tr w:rsidR="003E7098" w14:paraId="7799DB2A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19A2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PR+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4940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3,725 (71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212EB42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2AC3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71 (66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6791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965 (7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0A53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959 (72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F602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930 (71%)</w:t>
            </w:r>
          </w:p>
        </w:tc>
      </w:tr>
      <w:tr w:rsidR="003E7098" w14:paraId="6E1A65B2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9D04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HER2+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7C43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702 (14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666ED043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87E3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45 (11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F090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92 (15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B285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13 (16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76BA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52 (12%)</w:t>
            </w:r>
          </w:p>
        </w:tc>
      </w:tr>
      <w:tr w:rsidR="003E7098" w14:paraId="4CE2E0C4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C510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TNBC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E557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25 (10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1DA06AE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78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EE4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08 (1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166D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17 (9.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3328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91 (7.2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63883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09 (8.6%)</w:t>
            </w:r>
          </w:p>
        </w:tc>
      </w:tr>
      <w:tr w:rsidR="003E7098" w14:paraId="6EEC549D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59D9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Endocrine therapy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64C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,109 (78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428310D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9ED2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965 (74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CFF3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046 (7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6A97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053 (81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0B3B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045 (80%)</w:t>
            </w:r>
          </w:p>
        </w:tc>
      </w:tr>
      <w:tr w:rsidR="003E7098" w14:paraId="3C562D79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70E0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Chemotherapy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1500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,243 (43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2D48B6C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932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16 (4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F910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83 (44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243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65 (43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64E4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79 (36%)</w:t>
            </w:r>
          </w:p>
        </w:tc>
      </w:tr>
      <w:tr w:rsidR="003E7098" w14:paraId="05463ECC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B447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Trastuzumab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E43F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85 (11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0A2290E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CF76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18 (9.1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B36C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65 (1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24C5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72 (13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74E5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30 (9.9%)</w:t>
            </w:r>
          </w:p>
        </w:tc>
      </w:tr>
      <w:tr w:rsidR="003E7098" w14:paraId="27D51698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D8F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PAM50 Subtype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8940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26232E2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E59B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3DF1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2AF5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CFD0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7098" w14:paraId="4100E82D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09F8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LumA</w:t>
            </w:r>
            <w:proofErr w:type="spellEnd"/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4135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,255 (42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5FE6FDF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AF01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365 (2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3F2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76 (4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5CB5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50 (49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641A3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64 (50%)</w:t>
            </w:r>
          </w:p>
        </w:tc>
      </w:tr>
      <w:tr w:rsidR="003E7098" w14:paraId="46D9601C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7D7A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Basal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8B1D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471 (8.8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224BDB0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E656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04 (15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5BDD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14 (8.6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FF61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72 (5.4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15B53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1 (6.1%)</w:t>
            </w:r>
          </w:p>
        </w:tc>
      </w:tr>
      <w:tr w:rsidR="003E7098" w14:paraId="04AE9C3D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8EDA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Her2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23DE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41 (12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009E2BD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4141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31 (9.8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4B44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67 (1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4733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93 (15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3D42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50 (11%)</w:t>
            </w:r>
          </w:p>
        </w:tc>
      </w:tr>
      <w:tr w:rsidR="003E7098" w14:paraId="4FAE1801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C76C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LumB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46C2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275 (24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49C519A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642E9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74 (4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1A84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391 (2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2930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24 (17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E389A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6 (6.5%)</w:t>
            </w:r>
          </w:p>
        </w:tc>
      </w:tr>
      <w:tr w:rsidR="003E7098" w14:paraId="77F53340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BB0B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7017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84 (13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1CA134A3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205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8 (4.4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E7C4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4 (6.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18A9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92 (14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E15C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350 (26%)</w:t>
            </w:r>
          </w:p>
        </w:tc>
      </w:tr>
      <w:tr w:rsidR="003E7098" w14:paraId="1AB1E353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C098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7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PAM50 ROR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71DE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4DD2B27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hAnsi="Arial" w:cs="Arial"/>
                <w:sz w:val="14"/>
                <w:szCs w:val="14"/>
              </w:rPr>
              <w:t>292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50B4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F1F73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66B7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6D68F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7098" w14:paraId="1F32CD56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AA38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0F4C5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,361 (47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408B0B4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C50E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824 (66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7700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674 (54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271E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07 (40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9446C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356 (28%)</w:t>
            </w:r>
          </w:p>
        </w:tc>
      </w:tr>
      <w:tr w:rsidR="003E7098" w14:paraId="1CA20551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1782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Intermediate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CA11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738 (15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auto"/>
            </w:tcBorders>
            <w:shd w:val="clear" w:color="auto" w:fill="FFFFFF"/>
          </w:tcPr>
          <w:p w14:paraId="1C3AC12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9F0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05 (16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47E1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85 (15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57106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04 (16%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DD004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44 (11%)</w:t>
            </w:r>
          </w:p>
        </w:tc>
      </w:tr>
      <w:tr w:rsidR="003E7098" w14:paraId="51C3066F" w14:textId="77777777" w:rsidTr="00556360">
        <w:trPr>
          <w:trHeight w:val="283"/>
        </w:trPr>
        <w:tc>
          <w:tcPr>
            <w:tcW w:w="2211" w:type="dxa"/>
            <w:tcBorders>
              <w:top w:val="none" w:sz="0" w:space="0" w:color="000000"/>
              <w:left w:val="single" w:sz="8" w:space="0" w:color="auto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2C26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70" w:right="100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385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9ACCE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1,935 (38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6" w:space="0" w:color="auto"/>
            </w:tcBorders>
            <w:shd w:val="clear" w:color="auto" w:fill="FFFFFF"/>
          </w:tcPr>
          <w:p w14:paraId="0BC7598B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2E2F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219 (18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A03C8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399 (32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FF8C7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554 (44%)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E46D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763 (60%)</w:t>
            </w:r>
          </w:p>
        </w:tc>
      </w:tr>
      <w:tr w:rsidR="003E7098" w14:paraId="7D0C7B6F" w14:textId="77777777" w:rsidTr="00556360">
        <w:trPr>
          <w:trHeight w:val="283"/>
        </w:trPr>
        <w:tc>
          <w:tcPr>
            <w:tcW w:w="11251" w:type="dxa"/>
            <w:gridSpan w:val="7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1DAAC30" w14:textId="77777777" w:rsidR="003E7098" w:rsidRPr="003E7098" w:rsidRDefault="003E7098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</w:t>
            </w:r>
            <w:r w:rsidRPr="003E7098">
              <w:rPr>
                <w:rFonts w:ascii="Arial" w:eastAsia="Arial" w:hAnsi="Arial" w:cs="Arial"/>
                <w:color w:val="000000"/>
                <w:sz w:val="14"/>
                <w:szCs w:val="14"/>
              </w:rPr>
              <w:t>n (%)</w:t>
            </w:r>
          </w:p>
        </w:tc>
      </w:tr>
      <w:bookmarkEnd w:id="0"/>
    </w:tbl>
    <w:p w14:paraId="2ABE5B74" w14:textId="77777777" w:rsidR="00FB427F" w:rsidRPr="00FB427F" w:rsidRDefault="00FB427F">
      <w:pPr>
        <w:rPr>
          <w:rFonts w:ascii="Arial" w:hAnsi="Arial" w:cs="Arial"/>
          <w:sz w:val="16"/>
          <w:szCs w:val="16"/>
        </w:rPr>
      </w:pPr>
    </w:p>
    <w:p w14:paraId="71E4EF28" w14:textId="40F7A262" w:rsidR="006A27BA" w:rsidRPr="006A27BA" w:rsidRDefault="006A27BA">
      <w:pPr>
        <w:rPr>
          <w:sz w:val="12"/>
          <w:szCs w:val="12"/>
        </w:rPr>
      </w:pPr>
      <w:r w:rsidRPr="006A27BA">
        <w:rPr>
          <w:sz w:val="12"/>
          <w:szCs w:val="12"/>
        </w:rPr>
        <w:br w:type="page"/>
      </w:r>
    </w:p>
    <w:p w14:paraId="61F5B6C3" w14:textId="48C0681D" w:rsidR="006A27BA" w:rsidRDefault="006A27BA"/>
    <w:tbl>
      <w:tblPr>
        <w:tblpPr w:leftFromText="142" w:rightFromText="142" w:horzAnchor="page" w:tblpXSpec="center" w:tblpYSpec="top"/>
        <w:tblOverlap w:val="never"/>
        <w:tblW w:w="7246" w:type="dxa"/>
        <w:tblLayout w:type="fixed"/>
        <w:tblLook w:val="0420" w:firstRow="1" w:lastRow="0" w:firstColumn="0" w:lastColumn="0" w:noHBand="0" w:noVBand="1"/>
      </w:tblPr>
      <w:tblGrid>
        <w:gridCol w:w="2785"/>
        <w:gridCol w:w="830"/>
        <w:gridCol w:w="1373"/>
        <w:gridCol w:w="830"/>
        <w:gridCol w:w="1412"/>
        <w:gridCol w:w="16"/>
      </w:tblGrid>
      <w:tr w:rsidR="00FB427F" w14:paraId="4240934E" w14:textId="77777777" w:rsidTr="00556360">
        <w:trPr>
          <w:gridAfter w:val="1"/>
          <w:wAfter w:w="16" w:type="dxa"/>
          <w:tblHeader/>
        </w:trPr>
        <w:tc>
          <w:tcPr>
            <w:tcW w:w="7230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378A" w14:textId="77777777" w:rsidR="00FB427F" w:rsidRPr="00EC6D36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Supplementary Table 4. </w:t>
            </w:r>
            <w:r w:rsidRPr="00DB3AAC">
              <w:rPr>
                <w:rFonts w:ascii="Arial" w:eastAsia="Arial" w:hAnsi="Arial" w:cs="Arial"/>
                <w:bCs/>
                <w:i/>
                <w:iCs/>
                <w:color w:val="000000"/>
                <w:sz w:val="18"/>
                <w:szCs w:val="18"/>
              </w:rPr>
              <w:t>IGFBP7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(in quartiles) gene expression in relation to clinical outcome in SCAN-B</w:t>
            </w:r>
          </w:p>
        </w:tc>
      </w:tr>
      <w:tr w:rsidR="00FB427F" w:rsidRPr="00FB427F" w14:paraId="322277E3" w14:textId="77777777" w:rsidTr="00556360">
        <w:trPr>
          <w:tblHeader/>
        </w:trPr>
        <w:tc>
          <w:tcPr>
            <w:tcW w:w="278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FFF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2203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638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currence-</w:t>
            </w:r>
          </w:p>
          <w:p w14:paraId="75F99EA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ree interval</w:t>
            </w:r>
          </w:p>
        </w:tc>
        <w:tc>
          <w:tcPr>
            <w:tcW w:w="2258" w:type="dxa"/>
            <w:gridSpan w:val="3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D19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istant metastasis-</w:t>
            </w:r>
          </w:p>
          <w:p w14:paraId="789CCAF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ree interval</w:t>
            </w:r>
          </w:p>
        </w:tc>
      </w:tr>
      <w:tr w:rsidR="00FB427F" w:rsidRPr="00FB427F" w14:paraId="6025A818" w14:textId="77777777" w:rsidTr="00556360">
        <w:trPr>
          <w:tblHeader/>
        </w:trPr>
        <w:tc>
          <w:tcPr>
            <w:tcW w:w="27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0E8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A9A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710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4CA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2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080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FB427F" w:rsidRPr="00FB427F" w14:paraId="69B240E3" w14:textId="77777777" w:rsidTr="00556360">
        <w:tc>
          <w:tcPr>
            <w:tcW w:w="27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E795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93B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8BBE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D552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8708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B427F" w:rsidRPr="00FB427F" w14:paraId="02BCE1B0" w14:textId="77777777" w:rsidTr="00556360">
        <w:tc>
          <w:tcPr>
            <w:tcW w:w="2785" w:type="dxa"/>
            <w:tcBorders>
              <w:top w:val="single" w:sz="8" w:space="0" w:color="000000"/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02DB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GFBP7 Quartiles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78D5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7239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D4CE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BBC8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B427F" w:rsidRPr="00FB427F" w14:paraId="59349613" w14:textId="77777777" w:rsidTr="00556360">
        <w:tc>
          <w:tcPr>
            <w:tcW w:w="2785" w:type="dxa"/>
            <w:tcBorders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AD17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Q1</w:t>
            </w:r>
          </w:p>
        </w:tc>
        <w:tc>
          <w:tcPr>
            <w:tcW w:w="83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2825F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373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539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2F8C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428" w:type="dxa"/>
            <w:gridSpan w:val="2"/>
            <w:tcBorders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FDED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B427F" w:rsidRPr="00FB427F" w14:paraId="4F845910" w14:textId="77777777" w:rsidTr="00556360">
        <w:tc>
          <w:tcPr>
            <w:tcW w:w="2785" w:type="dxa"/>
            <w:tcBorders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E4B0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Q2</w:t>
            </w:r>
          </w:p>
        </w:tc>
        <w:tc>
          <w:tcPr>
            <w:tcW w:w="83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1AD4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373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247A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>0.75, 1,21</w:t>
            </w:r>
          </w:p>
        </w:tc>
        <w:tc>
          <w:tcPr>
            <w:tcW w:w="83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4967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428" w:type="dxa"/>
            <w:gridSpan w:val="2"/>
            <w:tcBorders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DD65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>0.76, 1,31</w:t>
            </w:r>
          </w:p>
        </w:tc>
      </w:tr>
      <w:tr w:rsidR="00FB427F" w:rsidRPr="00FB427F" w14:paraId="7AE3371D" w14:textId="77777777" w:rsidTr="00556360">
        <w:tc>
          <w:tcPr>
            <w:tcW w:w="2785" w:type="dxa"/>
            <w:tcBorders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A10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Q3</w:t>
            </w:r>
          </w:p>
        </w:tc>
        <w:tc>
          <w:tcPr>
            <w:tcW w:w="83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2E70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373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4CEF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 xml:space="preserve">0.72, 1.16 </w:t>
            </w:r>
          </w:p>
        </w:tc>
        <w:tc>
          <w:tcPr>
            <w:tcW w:w="83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44C5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428" w:type="dxa"/>
            <w:gridSpan w:val="2"/>
            <w:tcBorders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0ABFF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 xml:space="preserve">0.71, 1.23 </w:t>
            </w:r>
          </w:p>
        </w:tc>
      </w:tr>
      <w:tr w:rsidR="00FB427F" w:rsidRPr="00FB427F" w14:paraId="3288AB1E" w14:textId="77777777" w:rsidTr="00556360">
        <w:tc>
          <w:tcPr>
            <w:tcW w:w="2785" w:type="dxa"/>
            <w:tcBorders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65FC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Q4</w:t>
            </w:r>
          </w:p>
        </w:tc>
        <w:tc>
          <w:tcPr>
            <w:tcW w:w="83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6168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373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A6DB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>0.76, 1.22</w:t>
            </w:r>
          </w:p>
        </w:tc>
        <w:tc>
          <w:tcPr>
            <w:tcW w:w="83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0D6CF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428" w:type="dxa"/>
            <w:gridSpan w:val="2"/>
            <w:tcBorders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D934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427F">
              <w:rPr>
                <w:rFonts w:ascii="Arial" w:hAnsi="Arial" w:cs="Arial"/>
                <w:sz w:val="16"/>
                <w:szCs w:val="16"/>
              </w:rPr>
              <w:t>0.77, 1.32</w:t>
            </w:r>
          </w:p>
        </w:tc>
      </w:tr>
      <w:tr w:rsidR="00FB427F" w:rsidRPr="00FB427F" w14:paraId="7EBE5538" w14:textId="77777777" w:rsidTr="00556360">
        <w:tc>
          <w:tcPr>
            <w:tcW w:w="2785" w:type="dxa"/>
            <w:tcBorders>
              <w:top w:val="single" w:sz="8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975F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ultivariable</w:t>
            </w:r>
          </w:p>
        </w:tc>
        <w:tc>
          <w:tcPr>
            <w:tcW w:w="830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E627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32BE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7B56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single" w:sz="8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7EA2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B427F" w:rsidRPr="00FB427F" w14:paraId="70D8704A" w14:textId="77777777" w:rsidTr="00556360">
        <w:tc>
          <w:tcPr>
            <w:tcW w:w="2785" w:type="dxa"/>
            <w:tcBorders>
              <w:top w:val="single" w:sz="8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45F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GFBP7 Quartiles</w:t>
            </w:r>
          </w:p>
        </w:tc>
        <w:tc>
          <w:tcPr>
            <w:tcW w:w="830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21CD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DF0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427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single" w:sz="8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1C67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B427F" w:rsidRPr="00FB427F" w14:paraId="2EFAC9CA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C0A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Q1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333D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9686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7C77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CA82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B427F" w:rsidRPr="00FB427F" w14:paraId="1EB56341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C0F0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Q2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8F4F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B039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87, 1.47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4CF5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2BAC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3, 1.71</w:t>
            </w:r>
          </w:p>
        </w:tc>
      </w:tr>
      <w:tr w:rsidR="00FB427F" w:rsidRPr="00FB427F" w14:paraId="1B1158B6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D762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Q3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B73B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3056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1, 1.58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2222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5B3D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89</w:t>
            </w:r>
          </w:p>
        </w:tc>
      </w:tr>
      <w:tr w:rsidR="00FB427F" w:rsidRPr="00FB427F" w14:paraId="2877DB53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4FF8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Q4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BCDD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464E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4, 1.82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F94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E2E6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15, 2.22</w:t>
            </w:r>
          </w:p>
        </w:tc>
      </w:tr>
      <w:tr w:rsidR="00FB427F" w:rsidRPr="00FB427F" w14:paraId="15321B56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5BCD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5-year bin)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98A9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5EB6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9, 1.01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51C5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C555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02</w:t>
            </w:r>
          </w:p>
        </w:tc>
      </w:tr>
      <w:tr w:rsidR="00FB427F" w:rsidRPr="00FB427F" w14:paraId="42ACBAC5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F5EF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umor size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pT2/3/4)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B612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B083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55, 2.32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C5F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AAB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78, 2.85</w:t>
            </w:r>
          </w:p>
        </w:tc>
      </w:tr>
      <w:tr w:rsidR="00FB427F" w:rsidRPr="00FB427F" w14:paraId="59C938CB" w14:textId="77777777" w:rsidTr="00556360">
        <w:trPr>
          <w:trHeight w:val="64"/>
        </w:trPr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5E94F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Lymph node status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pN1/2/3)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4826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C337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6, 1.62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01C7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1348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4, 2.01</w:t>
            </w:r>
          </w:p>
        </w:tc>
      </w:tr>
      <w:tr w:rsidR="00FB427F" w:rsidRPr="00FB427F" w14:paraId="3C393A11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4B97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Grade III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BA50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E4F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8, 1.63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80AF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456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7, 1.73</w:t>
            </w:r>
          </w:p>
        </w:tc>
      </w:tr>
      <w:tr w:rsidR="00FB427F" w:rsidRPr="00FB427F" w14:paraId="6E119184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5855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ER+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9AC1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C5C8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4, 2.46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777C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AA5A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59, 1.91</w:t>
            </w:r>
          </w:p>
        </w:tc>
      </w:tr>
      <w:tr w:rsidR="00FB427F" w:rsidRPr="00FB427F" w14:paraId="3F1B1A09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8685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R+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7C75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655F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69, 1.17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D32B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F304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60, 1.09</w:t>
            </w:r>
          </w:p>
        </w:tc>
      </w:tr>
      <w:tr w:rsidR="00FB427F" w:rsidRPr="00FB427F" w14:paraId="56E608D3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29EB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ER2+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09FD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0B32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7, 2.99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5B3E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3DC4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32, 3.30</w:t>
            </w:r>
          </w:p>
        </w:tc>
      </w:tr>
      <w:tr w:rsidR="00FB427F" w:rsidRPr="00FB427F" w14:paraId="2A973182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D649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AM50 ROR High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9AC5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15C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61, 3.01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C93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10CD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71, 3.58</w:t>
            </w:r>
          </w:p>
        </w:tc>
      </w:tr>
      <w:tr w:rsidR="00FB427F" w:rsidRPr="00FB427F" w14:paraId="5E217803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31D0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AM50 subtype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E208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2228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4305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F97D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B427F" w:rsidRPr="00FB427F" w14:paraId="65BCCA6B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5E18F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proofErr w:type="spellStart"/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LumA</w:t>
            </w:r>
            <w:proofErr w:type="spellEnd"/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AF5F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A64A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48B2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A1B7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B427F" w:rsidRPr="00FB427F" w14:paraId="04A29524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E666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Basal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C519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3009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1, 2.58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9BE6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357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3, 3.04</w:t>
            </w:r>
          </w:p>
        </w:tc>
      </w:tr>
      <w:tr w:rsidR="00FB427F" w:rsidRPr="00FB427F" w14:paraId="5DE41829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0374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6922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12AA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6, 2.42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DE55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5106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9, 2.53</w:t>
            </w:r>
          </w:p>
        </w:tc>
      </w:tr>
      <w:tr w:rsidR="00FB427F" w:rsidRPr="00FB427F" w14:paraId="3491AD28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D2AF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LumB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24BB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01BB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87, 1.70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388E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EED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87, 1.90</w:t>
            </w:r>
          </w:p>
        </w:tc>
      </w:tr>
      <w:tr w:rsidR="00FB427F" w:rsidRPr="00FB427F" w14:paraId="70A12BDC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C9A3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5232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2234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9, 1.97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F1BC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A613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7, 2.23</w:t>
            </w:r>
          </w:p>
        </w:tc>
      </w:tr>
      <w:tr w:rsidR="00FB427F" w:rsidRPr="00FB427F" w14:paraId="376E7C40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C9AC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51F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419B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59, 1.00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B690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932C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67, 1.24</w:t>
            </w:r>
          </w:p>
        </w:tc>
      </w:tr>
      <w:tr w:rsidR="00FB427F" w:rsidRPr="00FB427F" w14:paraId="11E6A813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1694F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Endocrine therapy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1CF2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7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8BC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32, 0.63</w:t>
            </w:r>
          </w:p>
        </w:tc>
        <w:tc>
          <w:tcPr>
            <w:tcW w:w="83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0EF8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1961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46, 1.21</w:t>
            </w:r>
          </w:p>
        </w:tc>
      </w:tr>
      <w:tr w:rsidR="00FB427F" w:rsidRPr="00FB427F" w14:paraId="6B06C13E" w14:textId="77777777" w:rsidTr="00556360">
        <w:tc>
          <w:tcPr>
            <w:tcW w:w="2785" w:type="dxa"/>
            <w:tcBorders>
              <w:top w:val="none" w:sz="0" w:space="0" w:color="000000"/>
              <w:left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AA69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rastuzumab</w:t>
            </w:r>
          </w:p>
        </w:tc>
        <w:tc>
          <w:tcPr>
            <w:tcW w:w="830" w:type="dxa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5B67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73" w:type="dxa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6A5C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18, 0.51</w:t>
            </w:r>
          </w:p>
        </w:tc>
        <w:tc>
          <w:tcPr>
            <w:tcW w:w="830" w:type="dxa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2074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28" w:type="dxa"/>
            <w:gridSpan w:val="2"/>
            <w:tcBorders>
              <w:top w:val="none" w:sz="0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DF5A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16, 0.51</w:t>
            </w:r>
          </w:p>
        </w:tc>
      </w:tr>
    </w:tbl>
    <w:p w14:paraId="2D34F22C" w14:textId="77777777" w:rsidR="00462025" w:rsidRPr="00FB427F" w:rsidRDefault="00462025">
      <w:pPr>
        <w:rPr>
          <w:sz w:val="16"/>
          <w:szCs w:val="16"/>
        </w:rPr>
      </w:pPr>
    </w:p>
    <w:p w14:paraId="15BC849F" w14:textId="77777777" w:rsidR="00462025" w:rsidRPr="00FB427F" w:rsidRDefault="00462025">
      <w:pPr>
        <w:rPr>
          <w:sz w:val="16"/>
          <w:szCs w:val="16"/>
        </w:rPr>
      </w:pPr>
    </w:p>
    <w:p w14:paraId="7D2D7F7E" w14:textId="633B5D65" w:rsidR="00462025" w:rsidRPr="00FB427F" w:rsidRDefault="00462025">
      <w:pPr>
        <w:rPr>
          <w:sz w:val="16"/>
          <w:szCs w:val="16"/>
        </w:rPr>
      </w:pPr>
      <w:r w:rsidRPr="00FB427F">
        <w:rPr>
          <w:sz w:val="16"/>
          <w:szCs w:val="16"/>
        </w:rPr>
        <w:br w:type="page"/>
      </w:r>
    </w:p>
    <w:p w14:paraId="777ADC9B" w14:textId="77777777" w:rsidR="007450F6" w:rsidRDefault="007450F6"/>
    <w:tbl>
      <w:tblPr>
        <w:tblpPr w:leftFromText="142" w:rightFromText="142" w:horzAnchor="page" w:tblpXSpec="center" w:tblpYSpec="top"/>
        <w:tblOverlap w:val="never"/>
        <w:tblW w:w="7371" w:type="dxa"/>
        <w:tblLayout w:type="fixed"/>
        <w:tblLook w:val="0420" w:firstRow="1" w:lastRow="0" w:firstColumn="0" w:lastColumn="0" w:noHBand="0" w:noVBand="1"/>
      </w:tblPr>
      <w:tblGrid>
        <w:gridCol w:w="2807"/>
        <w:gridCol w:w="836"/>
        <w:gridCol w:w="1384"/>
        <w:gridCol w:w="66"/>
        <w:gridCol w:w="770"/>
        <w:gridCol w:w="1498"/>
        <w:gridCol w:w="10"/>
      </w:tblGrid>
      <w:tr w:rsidR="00FB427F" w:rsidRPr="00D66593" w14:paraId="753F6291" w14:textId="77777777" w:rsidTr="00556360">
        <w:trPr>
          <w:tblHeader/>
        </w:trPr>
        <w:tc>
          <w:tcPr>
            <w:tcW w:w="7371" w:type="dxa"/>
            <w:gridSpan w:val="7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75FD" w14:textId="77777777" w:rsidR="00FB427F" w:rsidRPr="00D66593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Supplementary Table 5. </w:t>
            </w:r>
            <w:r w:rsidRPr="00E26B4D">
              <w:rPr>
                <w:rFonts w:ascii="Arial" w:eastAsia="Arial" w:hAnsi="Arial" w:cs="Arial"/>
                <w:bCs/>
                <w:i/>
                <w:iCs/>
                <w:color w:val="000000"/>
                <w:sz w:val="18"/>
                <w:szCs w:val="18"/>
              </w:rPr>
              <w:t>IGFBP7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(continuous) gene expression in relation to clinical outcome in SCAN-B</w:t>
            </w:r>
          </w:p>
        </w:tc>
      </w:tr>
      <w:tr w:rsidR="00FB427F" w:rsidRPr="00D66593" w14:paraId="18DF7C79" w14:textId="77777777" w:rsidTr="00556360">
        <w:trPr>
          <w:gridAfter w:val="1"/>
          <w:wAfter w:w="10" w:type="dxa"/>
          <w:tblHeader/>
        </w:trPr>
        <w:tc>
          <w:tcPr>
            <w:tcW w:w="280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57F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86" w:type="dxa"/>
            <w:gridSpan w:val="3"/>
            <w:tcBorders>
              <w:top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E81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currence-</w:t>
            </w:r>
          </w:p>
          <w:p w14:paraId="5904440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ree interval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845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istant metastasis-</w:t>
            </w:r>
          </w:p>
          <w:p w14:paraId="68E79F8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ree interval</w:t>
            </w:r>
          </w:p>
        </w:tc>
      </w:tr>
      <w:tr w:rsidR="00FB427F" w:rsidRPr="00D66593" w14:paraId="2A9D17E0" w14:textId="77777777" w:rsidTr="00556360">
        <w:trPr>
          <w:gridAfter w:val="1"/>
          <w:wAfter w:w="10" w:type="dxa"/>
          <w:tblHeader/>
        </w:trPr>
        <w:tc>
          <w:tcPr>
            <w:tcW w:w="280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E88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44B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CBA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3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1E0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EF6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FB427F" w:rsidRPr="00B25858" w14:paraId="7B948ABB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9A70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337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B68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BBE6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428F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B427F" w:rsidRPr="00B25858" w14:paraId="72278ED9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single" w:sz="4" w:space="0" w:color="auto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B239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IGFBP7 </w:t>
            </w:r>
            <w:r w:rsidRPr="00FB427F">
              <w:rPr>
                <w:rFonts w:ascii="Arial" w:hAnsi="Arial" w:cs="Arial"/>
                <w:b/>
                <w:bCs/>
                <w:sz w:val="16"/>
                <w:szCs w:val="16"/>
              </w:rPr>
              <w:t>Continuous</w:t>
            </w:r>
          </w:p>
        </w:tc>
        <w:tc>
          <w:tcPr>
            <w:tcW w:w="836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0406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84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46BC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88, 1.16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713B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98" w:type="dxa"/>
            <w:tcBorders>
              <w:top w:val="single" w:sz="4" w:space="0" w:color="auto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B772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87, 1.20</w:t>
            </w:r>
          </w:p>
        </w:tc>
      </w:tr>
      <w:tr w:rsidR="00FB427F" w:rsidRPr="00B25858" w14:paraId="3BDF1A02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single" w:sz="8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0200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ultivariable</w:t>
            </w:r>
          </w:p>
        </w:tc>
        <w:tc>
          <w:tcPr>
            <w:tcW w:w="836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A916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9E26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07C0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8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2681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B427F" w:rsidRPr="00B25858" w14:paraId="1D7C1A1E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single" w:sz="8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5A3A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IGFBP7 </w:t>
            </w:r>
            <w:r w:rsidRPr="00FB427F">
              <w:rPr>
                <w:rFonts w:ascii="Arial" w:hAnsi="Arial" w:cs="Arial"/>
                <w:b/>
                <w:bCs/>
                <w:sz w:val="16"/>
                <w:szCs w:val="16"/>
              </w:rPr>
              <w:t>Continuous</w:t>
            </w:r>
          </w:p>
        </w:tc>
        <w:tc>
          <w:tcPr>
            <w:tcW w:w="836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4313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384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09BB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9, 1.53</w:t>
            </w:r>
          </w:p>
        </w:tc>
        <w:tc>
          <w:tcPr>
            <w:tcW w:w="836" w:type="dxa"/>
            <w:gridSpan w:val="2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19C3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498" w:type="dxa"/>
            <w:tcBorders>
              <w:top w:val="single" w:sz="8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1A17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16, 1.73</w:t>
            </w:r>
          </w:p>
        </w:tc>
      </w:tr>
      <w:tr w:rsidR="00FB427F" w:rsidRPr="00B25858" w14:paraId="61E22118" w14:textId="77777777" w:rsidTr="00556360">
        <w:trPr>
          <w:gridAfter w:val="1"/>
          <w:wAfter w:w="10" w:type="dxa"/>
          <w:trHeight w:val="64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2B33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5-year bin)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1EEF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8629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9, 1.01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B79A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5B44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02</w:t>
            </w:r>
          </w:p>
        </w:tc>
      </w:tr>
      <w:tr w:rsidR="00FB427F" w:rsidRPr="00B25858" w14:paraId="4D0773E4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C87F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umor size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pT2/3/4)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A87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08F8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57, 2.34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E438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2DB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80, 2.87</w:t>
            </w:r>
          </w:p>
        </w:tc>
      </w:tr>
      <w:tr w:rsidR="00FB427F" w:rsidRPr="00B25858" w14:paraId="2D7AAD73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5CF9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Lymph node status</w:t>
            </w: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pN1/2/3)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8AA1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1377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5, 1.60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9187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D217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3, 1.99</w:t>
            </w:r>
          </w:p>
        </w:tc>
      </w:tr>
      <w:tr w:rsidR="00FB427F" w:rsidRPr="00B25858" w14:paraId="46184E60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CE42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Grade III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872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6A43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9, 1.63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7784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E80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7, 1.73</w:t>
            </w:r>
          </w:p>
        </w:tc>
      </w:tr>
      <w:tr w:rsidR="00FB427F" w:rsidRPr="00B25858" w14:paraId="266B7183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3A00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ER+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FF12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27A1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4, 2.46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2D54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C76EF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58, 1.91</w:t>
            </w:r>
          </w:p>
        </w:tc>
      </w:tr>
      <w:tr w:rsidR="00FB427F" w:rsidRPr="00B25858" w14:paraId="72148D8D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E7B6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R+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08C2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CE84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69, 1.18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697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6089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61, 1.09</w:t>
            </w:r>
          </w:p>
        </w:tc>
      </w:tr>
      <w:tr w:rsidR="00FB427F" w:rsidRPr="00B25858" w14:paraId="6AA7267F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74E5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ER2+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60E3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D2CC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5, 2.93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C8B0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DEA6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31, 3.26</w:t>
            </w:r>
          </w:p>
        </w:tc>
      </w:tr>
      <w:tr w:rsidR="00FB427F" w:rsidRPr="00B25858" w14:paraId="32C568C9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CD13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AM50 ROR High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3C61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2106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63, 3.05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D23C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25EA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74, 3.64</w:t>
            </w:r>
          </w:p>
        </w:tc>
      </w:tr>
      <w:tr w:rsidR="00FB427F" w:rsidRPr="00B25858" w14:paraId="725D45CF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1AB2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AM50 subtype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EEF1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715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051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74D4C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B427F" w:rsidRPr="00B25858" w14:paraId="58F1F607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BFC6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proofErr w:type="spellStart"/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LumA</w:t>
            </w:r>
            <w:proofErr w:type="spellEnd"/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ECBF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3A6C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14D2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886A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B427F" w:rsidRPr="00B25858" w14:paraId="2E5590EB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4A1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Basal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EAB73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4078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3, 2.65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F0E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797C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5, 3.11</w:t>
            </w:r>
          </w:p>
        </w:tc>
      </w:tr>
      <w:tr w:rsidR="00FB427F" w:rsidRPr="00B25858" w14:paraId="70643EE3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55DF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38BDA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8F4F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07, 2.43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AD8EF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38F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9, 2.55</w:t>
            </w:r>
          </w:p>
        </w:tc>
      </w:tr>
      <w:tr w:rsidR="00FB427F" w:rsidRPr="00B25858" w14:paraId="47177196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D89C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LumB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B156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1955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89, 1.73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A308D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548D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89, 1.93</w:t>
            </w:r>
          </w:p>
        </w:tc>
      </w:tr>
      <w:tr w:rsidR="00FB427F" w:rsidRPr="00B25858" w14:paraId="204033DD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D646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1A640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3AF2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7, 1.93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629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C7639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4, 2.17</w:t>
            </w:r>
          </w:p>
        </w:tc>
      </w:tr>
      <w:tr w:rsidR="00FB427F" w:rsidRPr="00B25858" w14:paraId="6F0429CB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25FE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5163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28098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59, 1.00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C12A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526F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67, 1.24</w:t>
            </w:r>
          </w:p>
        </w:tc>
      </w:tr>
      <w:tr w:rsidR="00FB427F" w:rsidRPr="00B25858" w14:paraId="1E660CB9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431B5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Endocrine therapy</w:t>
            </w:r>
          </w:p>
        </w:tc>
        <w:tc>
          <w:tcPr>
            <w:tcW w:w="8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3A207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BC601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32, 0.63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7D79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98" w:type="dxa"/>
            <w:tcBorders>
              <w:top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5F99E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46, 1.21</w:t>
            </w:r>
          </w:p>
        </w:tc>
      </w:tr>
      <w:tr w:rsidR="00FB427F" w:rsidRPr="00B25858" w14:paraId="36A69F17" w14:textId="77777777" w:rsidTr="00556360">
        <w:trPr>
          <w:gridAfter w:val="1"/>
          <w:wAfter w:w="10" w:type="dxa"/>
        </w:trPr>
        <w:tc>
          <w:tcPr>
            <w:tcW w:w="2807" w:type="dxa"/>
            <w:tcBorders>
              <w:top w:val="none" w:sz="0" w:space="0" w:color="000000"/>
              <w:left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2E57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rastuzumab</w:t>
            </w:r>
          </w:p>
        </w:tc>
        <w:tc>
          <w:tcPr>
            <w:tcW w:w="836" w:type="dxa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98196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84" w:type="dxa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D274B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18, 0.52</w:t>
            </w:r>
          </w:p>
        </w:tc>
        <w:tc>
          <w:tcPr>
            <w:tcW w:w="836" w:type="dxa"/>
            <w:gridSpan w:val="2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2CE2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98" w:type="dxa"/>
            <w:tcBorders>
              <w:top w:val="none" w:sz="0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B9C44" w14:textId="77777777" w:rsidR="00FB427F" w:rsidRPr="00FB427F" w:rsidRDefault="00FB427F" w:rsidP="005563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B427F">
              <w:rPr>
                <w:rFonts w:ascii="Arial" w:eastAsia="Arial" w:hAnsi="Arial" w:cs="Arial"/>
                <w:color w:val="000000"/>
                <w:sz w:val="16"/>
                <w:szCs w:val="16"/>
              </w:rPr>
              <w:t>0.17, 0.52</w:t>
            </w:r>
          </w:p>
        </w:tc>
      </w:tr>
    </w:tbl>
    <w:p w14:paraId="7E3E7320" w14:textId="77777777" w:rsidR="00462025" w:rsidRDefault="00462025"/>
    <w:p w14:paraId="1C193C50" w14:textId="77777777" w:rsidR="00462025" w:rsidRDefault="00462025"/>
    <w:sectPr w:rsidR="00462025" w:rsidSect="00752908">
      <w:footerReference w:type="default" r:id="rId10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83511" w14:textId="77777777" w:rsidR="00752908" w:rsidRDefault="00752908">
      <w:pPr>
        <w:spacing w:after="0"/>
      </w:pPr>
      <w:r>
        <w:separator/>
      </w:r>
    </w:p>
  </w:endnote>
  <w:endnote w:type="continuationSeparator" w:id="0">
    <w:p w14:paraId="731F46DD" w14:textId="77777777" w:rsidR="00752908" w:rsidRDefault="007529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9945427"/>
      <w:docPartObj>
        <w:docPartGallery w:val="Page Numbers (Bottom of Page)"/>
        <w:docPartUnique/>
      </w:docPartObj>
    </w:sdtPr>
    <w:sdtContent>
      <w:p w14:paraId="412B061E" w14:textId="51A48706" w:rsidR="00FD710F" w:rsidRDefault="00FD710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E8D5221" w14:textId="77777777" w:rsidR="00FD710F" w:rsidRDefault="00FD7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64C8A" w14:textId="77777777" w:rsidR="00752908" w:rsidRDefault="00752908">
      <w:r>
        <w:separator/>
      </w:r>
    </w:p>
  </w:footnote>
  <w:footnote w:type="continuationSeparator" w:id="0">
    <w:p w14:paraId="5D0B863F" w14:textId="77777777" w:rsidR="00752908" w:rsidRDefault="007529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666809E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14137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34B3"/>
    <w:rsid w:val="00021AF1"/>
    <w:rsid w:val="00030A4C"/>
    <w:rsid w:val="000632D4"/>
    <w:rsid w:val="00072E59"/>
    <w:rsid w:val="000B3AF5"/>
    <w:rsid w:val="00127E64"/>
    <w:rsid w:val="00166626"/>
    <w:rsid w:val="002C03BD"/>
    <w:rsid w:val="002C38D6"/>
    <w:rsid w:val="00326B44"/>
    <w:rsid w:val="003526F2"/>
    <w:rsid w:val="003D08DC"/>
    <w:rsid w:val="003E7098"/>
    <w:rsid w:val="004155BB"/>
    <w:rsid w:val="00462025"/>
    <w:rsid w:val="00536B66"/>
    <w:rsid w:val="005C0FB2"/>
    <w:rsid w:val="00605311"/>
    <w:rsid w:val="00614296"/>
    <w:rsid w:val="00615217"/>
    <w:rsid w:val="00634499"/>
    <w:rsid w:val="00687C5D"/>
    <w:rsid w:val="006A27BA"/>
    <w:rsid w:val="006C2F5B"/>
    <w:rsid w:val="007131A3"/>
    <w:rsid w:val="007450F6"/>
    <w:rsid w:val="00752908"/>
    <w:rsid w:val="00753B93"/>
    <w:rsid w:val="0078719F"/>
    <w:rsid w:val="007A21DF"/>
    <w:rsid w:val="007B30B6"/>
    <w:rsid w:val="00856BCE"/>
    <w:rsid w:val="009634B3"/>
    <w:rsid w:val="00981A59"/>
    <w:rsid w:val="009A1543"/>
    <w:rsid w:val="009A4182"/>
    <w:rsid w:val="00B22480"/>
    <w:rsid w:val="00B370AB"/>
    <w:rsid w:val="00B5070B"/>
    <w:rsid w:val="00B756E4"/>
    <w:rsid w:val="00BA4C1B"/>
    <w:rsid w:val="00BF3087"/>
    <w:rsid w:val="00BF6D25"/>
    <w:rsid w:val="00DF796E"/>
    <w:rsid w:val="00E02FF0"/>
    <w:rsid w:val="00E252A3"/>
    <w:rsid w:val="00ED794F"/>
    <w:rsid w:val="00F278BF"/>
    <w:rsid w:val="00F44A40"/>
    <w:rsid w:val="00F94E06"/>
    <w:rsid w:val="00FB427F"/>
    <w:rsid w:val="00FD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FD75A"/>
  <w15:docId w15:val="{0BFE9900-F1B8-438F-9C30-4E851667B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FD710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FD710F"/>
  </w:style>
  <w:style w:type="paragraph" w:styleId="Footer">
    <w:name w:val="footer"/>
    <w:basedOn w:val="Normal"/>
    <w:link w:val="FooterChar"/>
    <w:uiPriority w:val="99"/>
    <w:unhideWhenUsed/>
    <w:rsid w:val="00FD710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7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3EEAA-8C84-4A11-BB59-81605014B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8</Pages>
  <Words>1467</Words>
  <Characters>777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9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Christopher Godina</cp:lastModifiedBy>
  <cp:revision>35</cp:revision>
  <dcterms:created xsi:type="dcterms:W3CDTF">2023-05-10T09:47:00Z</dcterms:created>
  <dcterms:modified xsi:type="dcterms:W3CDTF">2024-03-11T09:07:00Z</dcterms:modified>
</cp:coreProperties>
</file>